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C913F" w14:textId="77777777" w:rsidR="00AB3DD1" w:rsidRDefault="008D6049" w:rsidP="008D6049">
      <w:pPr>
        <w:spacing w:line="480" w:lineRule="auto"/>
        <w:jc w:val="center"/>
      </w:pPr>
      <w:r>
        <w:t>SUPPLEMENTARY MATERIAL</w:t>
      </w:r>
      <w:r w:rsidR="00AB3DD1">
        <w:t xml:space="preserve"> for</w:t>
      </w:r>
      <w:r>
        <w:t xml:space="preserve">: </w:t>
      </w:r>
      <w:bookmarkStart w:id="0" w:name="_Hlk153970439"/>
      <w:bookmarkEnd w:id="0"/>
    </w:p>
    <w:p w14:paraId="63E77B35" w14:textId="0AF41E56" w:rsidR="008D6049" w:rsidRPr="00003689" w:rsidRDefault="008D6049" w:rsidP="008D6049">
      <w:pPr>
        <w:spacing w:line="480" w:lineRule="auto"/>
        <w:jc w:val="center"/>
        <w:rPr>
          <w:b/>
          <w:bCs/>
          <w:sz w:val="24"/>
          <w:szCs w:val="24"/>
          <w:lang w:val="en-US"/>
        </w:rPr>
      </w:pPr>
      <w:r w:rsidRPr="00003689">
        <w:rPr>
          <w:b/>
          <w:bCs/>
          <w:sz w:val="24"/>
          <w:szCs w:val="24"/>
          <w:lang w:val="en-US"/>
        </w:rPr>
        <w:t>Non-Gaussian Liability for Depression in the General Population</w:t>
      </w:r>
    </w:p>
    <w:p w14:paraId="0901206A" w14:textId="77777777" w:rsidR="001A61A6" w:rsidRDefault="001A61A6" w:rsidP="006F3222">
      <w:pPr>
        <w:spacing w:line="480" w:lineRule="auto"/>
        <w:rPr>
          <w:sz w:val="24"/>
          <w:szCs w:val="24"/>
          <w:lang w:val="en-US"/>
        </w:rPr>
      </w:pPr>
    </w:p>
    <w:p w14:paraId="09A2C178" w14:textId="1CDF2BE6" w:rsidR="00A61482" w:rsidRDefault="00A61482"/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val="en-GB"/>
          <w14:ligatures w14:val="standardContextual"/>
        </w:rPr>
        <w:id w:val="-134076867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D945233" w14:textId="38BB807B" w:rsidR="00E655C5" w:rsidRDefault="00E655C5">
          <w:pPr>
            <w:pStyle w:val="TOCHeading"/>
          </w:pPr>
          <w:r>
            <w:t>Contents</w:t>
          </w:r>
        </w:p>
        <w:p w14:paraId="08F62584" w14:textId="0EDE117B" w:rsidR="00546EC1" w:rsidRDefault="00E655C5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69769152" w:history="1">
            <w:r w:rsidR="00546EC1" w:rsidRPr="002F3208">
              <w:rPr>
                <w:rStyle w:val="Hyperlink"/>
                <w:noProof/>
              </w:rPr>
              <w:t>Supplementary text</w:t>
            </w:r>
            <w:r w:rsidR="00546EC1">
              <w:rPr>
                <w:noProof/>
                <w:webHidden/>
              </w:rPr>
              <w:tab/>
            </w:r>
            <w:r w:rsidR="00546EC1">
              <w:rPr>
                <w:noProof/>
                <w:webHidden/>
              </w:rPr>
              <w:fldChar w:fldCharType="begin"/>
            </w:r>
            <w:r w:rsidR="00546EC1">
              <w:rPr>
                <w:noProof/>
                <w:webHidden/>
              </w:rPr>
              <w:instrText xml:space="preserve"> PAGEREF _Toc169769152 \h </w:instrText>
            </w:r>
            <w:r w:rsidR="00546EC1">
              <w:rPr>
                <w:noProof/>
                <w:webHidden/>
              </w:rPr>
            </w:r>
            <w:r w:rsidR="00546EC1">
              <w:rPr>
                <w:noProof/>
                <w:webHidden/>
              </w:rPr>
              <w:fldChar w:fldCharType="separate"/>
            </w:r>
            <w:r w:rsidR="00546EC1">
              <w:rPr>
                <w:noProof/>
                <w:webHidden/>
              </w:rPr>
              <w:t>2</w:t>
            </w:r>
            <w:r w:rsidR="00546EC1">
              <w:rPr>
                <w:noProof/>
                <w:webHidden/>
              </w:rPr>
              <w:fldChar w:fldCharType="end"/>
            </w:r>
          </w:hyperlink>
        </w:p>
        <w:p w14:paraId="6609F737" w14:textId="4798AEC6" w:rsidR="00546EC1" w:rsidRDefault="00000000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69769153" w:history="1">
            <w:r w:rsidR="00546EC1" w:rsidRPr="002F3208">
              <w:rPr>
                <w:rStyle w:val="Hyperlink"/>
                <w:noProof/>
              </w:rPr>
              <w:t>Supplementary Figures</w:t>
            </w:r>
            <w:r w:rsidR="00546EC1">
              <w:rPr>
                <w:noProof/>
                <w:webHidden/>
              </w:rPr>
              <w:tab/>
            </w:r>
            <w:r w:rsidR="00546EC1">
              <w:rPr>
                <w:noProof/>
                <w:webHidden/>
              </w:rPr>
              <w:fldChar w:fldCharType="begin"/>
            </w:r>
            <w:r w:rsidR="00546EC1">
              <w:rPr>
                <w:noProof/>
                <w:webHidden/>
              </w:rPr>
              <w:instrText xml:space="preserve"> PAGEREF _Toc169769153 \h </w:instrText>
            </w:r>
            <w:r w:rsidR="00546EC1">
              <w:rPr>
                <w:noProof/>
                <w:webHidden/>
              </w:rPr>
            </w:r>
            <w:r w:rsidR="00546EC1">
              <w:rPr>
                <w:noProof/>
                <w:webHidden/>
              </w:rPr>
              <w:fldChar w:fldCharType="separate"/>
            </w:r>
            <w:r w:rsidR="00546EC1">
              <w:rPr>
                <w:noProof/>
                <w:webHidden/>
              </w:rPr>
              <w:t>2</w:t>
            </w:r>
            <w:r w:rsidR="00546EC1">
              <w:rPr>
                <w:noProof/>
                <w:webHidden/>
              </w:rPr>
              <w:fldChar w:fldCharType="end"/>
            </w:r>
          </w:hyperlink>
        </w:p>
        <w:p w14:paraId="275DF703" w14:textId="22B291F8" w:rsidR="00546EC1" w:rsidRDefault="00000000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69769154" w:history="1">
            <w:r w:rsidR="00546EC1" w:rsidRPr="002F3208">
              <w:rPr>
                <w:rStyle w:val="Hyperlink"/>
                <w:noProof/>
              </w:rPr>
              <w:t>Supplementary Figure S1</w:t>
            </w:r>
            <w:r w:rsidR="00546EC1">
              <w:rPr>
                <w:noProof/>
                <w:webHidden/>
              </w:rPr>
              <w:tab/>
            </w:r>
            <w:r w:rsidR="00546EC1">
              <w:rPr>
                <w:noProof/>
                <w:webHidden/>
              </w:rPr>
              <w:fldChar w:fldCharType="begin"/>
            </w:r>
            <w:r w:rsidR="00546EC1">
              <w:rPr>
                <w:noProof/>
                <w:webHidden/>
              </w:rPr>
              <w:instrText xml:space="preserve"> PAGEREF _Toc169769154 \h </w:instrText>
            </w:r>
            <w:r w:rsidR="00546EC1">
              <w:rPr>
                <w:noProof/>
                <w:webHidden/>
              </w:rPr>
            </w:r>
            <w:r w:rsidR="00546EC1">
              <w:rPr>
                <w:noProof/>
                <w:webHidden/>
              </w:rPr>
              <w:fldChar w:fldCharType="separate"/>
            </w:r>
            <w:r w:rsidR="00546EC1">
              <w:rPr>
                <w:noProof/>
                <w:webHidden/>
              </w:rPr>
              <w:t>2</w:t>
            </w:r>
            <w:r w:rsidR="00546EC1">
              <w:rPr>
                <w:noProof/>
                <w:webHidden/>
              </w:rPr>
              <w:fldChar w:fldCharType="end"/>
            </w:r>
          </w:hyperlink>
        </w:p>
        <w:p w14:paraId="5AD9F57F" w14:textId="59635696" w:rsidR="00546EC1" w:rsidRDefault="00000000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69769155" w:history="1">
            <w:r w:rsidR="00546EC1" w:rsidRPr="002F3208">
              <w:rPr>
                <w:rStyle w:val="Hyperlink"/>
                <w:noProof/>
              </w:rPr>
              <w:t>Supplementary Figure S2</w:t>
            </w:r>
            <w:r w:rsidR="00546EC1">
              <w:rPr>
                <w:noProof/>
                <w:webHidden/>
              </w:rPr>
              <w:tab/>
            </w:r>
            <w:r w:rsidR="00546EC1">
              <w:rPr>
                <w:noProof/>
                <w:webHidden/>
              </w:rPr>
              <w:fldChar w:fldCharType="begin"/>
            </w:r>
            <w:r w:rsidR="00546EC1">
              <w:rPr>
                <w:noProof/>
                <w:webHidden/>
              </w:rPr>
              <w:instrText xml:space="preserve"> PAGEREF _Toc169769155 \h </w:instrText>
            </w:r>
            <w:r w:rsidR="00546EC1">
              <w:rPr>
                <w:noProof/>
                <w:webHidden/>
              </w:rPr>
            </w:r>
            <w:r w:rsidR="00546EC1">
              <w:rPr>
                <w:noProof/>
                <w:webHidden/>
              </w:rPr>
              <w:fldChar w:fldCharType="separate"/>
            </w:r>
            <w:r w:rsidR="00546EC1">
              <w:rPr>
                <w:noProof/>
                <w:webHidden/>
              </w:rPr>
              <w:t>3</w:t>
            </w:r>
            <w:r w:rsidR="00546EC1">
              <w:rPr>
                <w:noProof/>
                <w:webHidden/>
              </w:rPr>
              <w:fldChar w:fldCharType="end"/>
            </w:r>
          </w:hyperlink>
        </w:p>
        <w:p w14:paraId="76ABE6F2" w14:textId="040FF4E4" w:rsidR="00546EC1" w:rsidRDefault="00000000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69769156" w:history="1">
            <w:r w:rsidR="00546EC1" w:rsidRPr="002F3208">
              <w:rPr>
                <w:rStyle w:val="Hyperlink"/>
                <w:noProof/>
              </w:rPr>
              <w:t>Supplementary Figure S3</w:t>
            </w:r>
            <w:r w:rsidR="00546EC1">
              <w:rPr>
                <w:noProof/>
                <w:webHidden/>
              </w:rPr>
              <w:tab/>
            </w:r>
            <w:r w:rsidR="00546EC1">
              <w:rPr>
                <w:noProof/>
                <w:webHidden/>
              </w:rPr>
              <w:fldChar w:fldCharType="begin"/>
            </w:r>
            <w:r w:rsidR="00546EC1">
              <w:rPr>
                <w:noProof/>
                <w:webHidden/>
              </w:rPr>
              <w:instrText xml:space="preserve"> PAGEREF _Toc169769156 \h </w:instrText>
            </w:r>
            <w:r w:rsidR="00546EC1">
              <w:rPr>
                <w:noProof/>
                <w:webHidden/>
              </w:rPr>
            </w:r>
            <w:r w:rsidR="00546EC1">
              <w:rPr>
                <w:noProof/>
                <w:webHidden/>
              </w:rPr>
              <w:fldChar w:fldCharType="separate"/>
            </w:r>
            <w:r w:rsidR="00546EC1">
              <w:rPr>
                <w:noProof/>
                <w:webHidden/>
              </w:rPr>
              <w:t>4</w:t>
            </w:r>
            <w:r w:rsidR="00546EC1">
              <w:rPr>
                <w:noProof/>
                <w:webHidden/>
              </w:rPr>
              <w:fldChar w:fldCharType="end"/>
            </w:r>
          </w:hyperlink>
        </w:p>
        <w:p w14:paraId="3BC7BBA3" w14:textId="53079065" w:rsidR="00546EC1" w:rsidRDefault="00000000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69769157" w:history="1">
            <w:r w:rsidR="00546EC1" w:rsidRPr="002F3208">
              <w:rPr>
                <w:rStyle w:val="Hyperlink"/>
                <w:noProof/>
              </w:rPr>
              <w:t>Supplementary Figure S4</w:t>
            </w:r>
            <w:r w:rsidR="00546EC1">
              <w:rPr>
                <w:noProof/>
                <w:webHidden/>
              </w:rPr>
              <w:tab/>
            </w:r>
            <w:r w:rsidR="00546EC1">
              <w:rPr>
                <w:noProof/>
                <w:webHidden/>
              </w:rPr>
              <w:fldChar w:fldCharType="begin"/>
            </w:r>
            <w:r w:rsidR="00546EC1">
              <w:rPr>
                <w:noProof/>
                <w:webHidden/>
              </w:rPr>
              <w:instrText xml:space="preserve"> PAGEREF _Toc169769157 \h </w:instrText>
            </w:r>
            <w:r w:rsidR="00546EC1">
              <w:rPr>
                <w:noProof/>
                <w:webHidden/>
              </w:rPr>
            </w:r>
            <w:r w:rsidR="00546EC1">
              <w:rPr>
                <w:noProof/>
                <w:webHidden/>
              </w:rPr>
              <w:fldChar w:fldCharType="separate"/>
            </w:r>
            <w:r w:rsidR="00546EC1">
              <w:rPr>
                <w:noProof/>
                <w:webHidden/>
              </w:rPr>
              <w:t>5</w:t>
            </w:r>
            <w:r w:rsidR="00546EC1">
              <w:rPr>
                <w:noProof/>
                <w:webHidden/>
              </w:rPr>
              <w:fldChar w:fldCharType="end"/>
            </w:r>
          </w:hyperlink>
        </w:p>
        <w:p w14:paraId="78764171" w14:textId="528DB7E6" w:rsidR="00546EC1" w:rsidRDefault="00000000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69769158" w:history="1">
            <w:r w:rsidR="00546EC1" w:rsidRPr="002F3208">
              <w:rPr>
                <w:rStyle w:val="Hyperlink"/>
                <w:noProof/>
              </w:rPr>
              <w:t>Supplementary Figure S5</w:t>
            </w:r>
            <w:r w:rsidR="00546EC1">
              <w:rPr>
                <w:noProof/>
                <w:webHidden/>
              </w:rPr>
              <w:tab/>
            </w:r>
            <w:r w:rsidR="00546EC1">
              <w:rPr>
                <w:noProof/>
                <w:webHidden/>
              </w:rPr>
              <w:fldChar w:fldCharType="begin"/>
            </w:r>
            <w:r w:rsidR="00546EC1">
              <w:rPr>
                <w:noProof/>
                <w:webHidden/>
              </w:rPr>
              <w:instrText xml:space="preserve"> PAGEREF _Toc169769158 \h </w:instrText>
            </w:r>
            <w:r w:rsidR="00546EC1">
              <w:rPr>
                <w:noProof/>
                <w:webHidden/>
              </w:rPr>
            </w:r>
            <w:r w:rsidR="00546EC1">
              <w:rPr>
                <w:noProof/>
                <w:webHidden/>
              </w:rPr>
              <w:fldChar w:fldCharType="separate"/>
            </w:r>
            <w:r w:rsidR="00546EC1">
              <w:rPr>
                <w:noProof/>
                <w:webHidden/>
              </w:rPr>
              <w:t>6</w:t>
            </w:r>
            <w:r w:rsidR="00546EC1">
              <w:rPr>
                <w:noProof/>
                <w:webHidden/>
              </w:rPr>
              <w:fldChar w:fldCharType="end"/>
            </w:r>
          </w:hyperlink>
        </w:p>
        <w:p w14:paraId="6BB97519" w14:textId="14286964" w:rsidR="00546EC1" w:rsidRDefault="00000000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69769159" w:history="1">
            <w:r w:rsidR="00546EC1" w:rsidRPr="002F3208">
              <w:rPr>
                <w:rStyle w:val="Hyperlink"/>
                <w:noProof/>
              </w:rPr>
              <w:t>Supplementary R Scripts</w:t>
            </w:r>
            <w:r w:rsidR="00546EC1">
              <w:rPr>
                <w:noProof/>
                <w:webHidden/>
              </w:rPr>
              <w:tab/>
            </w:r>
            <w:r w:rsidR="00546EC1">
              <w:rPr>
                <w:noProof/>
                <w:webHidden/>
              </w:rPr>
              <w:fldChar w:fldCharType="begin"/>
            </w:r>
            <w:r w:rsidR="00546EC1">
              <w:rPr>
                <w:noProof/>
                <w:webHidden/>
              </w:rPr>
              <w:instrText xml:space="preserve"> PAGEREF _Toc169769159 \h </w:instrText>
            </w:r>
            <w:r w:rsidR="00546EC1">
              <w:rPr>
                <w:noProof/>
                <w:webHidden/>
              </w:rPr>
            </w:r>
            <w:r w:rsidR="00546EC1">
              <w:rPr>
                <w:noProof/>
                <w:webHidden/>
              </w:rPr>
              <w:fldChar w:fldCharType="separate"/>
            </w:r>
            <w:r w:rsidR="00546EC1">
              <w:rPr>
                <w:noProof/>
                <w:webHidden/>
              </w:rPr>
              <w:t>7</w:t>
            </w:r>
            <w:r w:rsidR="00546EC1">
              <w:rPr>
                <w:noProof/>
                <w:webHidden/>
              </w:rPr>
              <w:fldChar w:fldCharType="end"/>
            </w:r>
          </w:hyperlink>
        </w:p>
        <w:p w14:paraId="44CE3366" w14:textId="4718F088" w:rsidR="00546EC1" w:rsidRDefault="00000000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69769160" w:history="1">
            <w:r w:rsidR="00546EC1" w:rsidRPr="002F3208">
              <w:rPr>
                <w:rStyle w:val="Hyperlink"/>
                <w:noProof/>
              </w:rPr>
              <w:t>A function to standardize the DC-IRT density (cf. Zhang et al., 2021)</w:t>
            </w:r>
            <w:r w:rsidR="00546EC1">
              <w:rPr>
                <w:noProof/>
                <w:webHidden/>
              </w:rPr>
              <w:tab/>
            </w:r>
            <w:r w:rsidR="00546EC1">
              <w:rPr>
                <w:noProof/>
                <w:webHidden/>
              </w:rPr>
              <w:fldChar w:fldCharType="begin"/>
            </w:r>
            <w:r w:rsidR="00546EC1">
              <w:rPr>
                <w:noProof/>
                <w:webHidden/>
              </w:rPr>
              <w:instrText xml:space="preserve"> PAGEREF _Toc169769160 \h </w:instrText>
            </w:r>
            <w:r w:rsidR="00546EC1">
              <w:rPr>
                <w:noProof/>
                <w:webHidden/>
              </w:rPr>
            </w:r>
            <w:r w:rsidR="00546EC1">
              <w:rPr>
                <w:noProof/>
                <w:webHidden/>
              </w:rPr>
              <w:fldChar w:fldCharType="separate"/>
            </w:r>
            <w:r w:rsidR="00546EC1">
              <w:rPr>
                <w:noProof/>
                <w:webHidden/>
              </w:rPr>
              <w:t>7</w:t>
            </w:r>
            <w:r w:rsidR="00546EC1">
              <w:rPr>
                <w:noProof/>
                <w:webHidden/>
              </w:rPr>
              <w:fldChar w:fldCharType="end"/>
            </w:r>
          </w:hyperlink>
        </w:p>
        <w:p w14:paraId="35969883" w14:textId="0AF80DB2" w:rsidR="00546EC1" w:rsidRDefault="00000000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69769161" w:history="1">
            <w:r w:rsidR="00546EC1" w:rsidRPr="002F3208">
              <w:rPr>
                <w:rStyle w:val="Hyperlink"/>
                <w:noProof/>
              </w:rPr>
              <w:t>Average NHANES item-category endorsement frequencies by survey (frekvenssit.txt)</w:t>
            </w:r>
            <w:r w:rsidR="00546EC1">
              <w:rPr>
                <w:noProof/>
                <w:webHidden/>
              </w:rPr>
              <w:tab/>
            </w:r>
            <w:r w:rsidR="00546EC1">
              <w:rPr>
                <w:noProof/>
                <w:webHidden/>
              </w:rPr>
              <w:fldChar w:fldCharType="begin"/>
            </w:r>
            <w:r w:rsidR="00546EC1">
              <w:rPr>
                <w:noProof/>
                <w:webHidden/>
              </w:rPr>
              <w:instrText xml:space="preserve"> PAGEREF _Toc169769161 \h </w:instrText>
            </w:r>
            <w:r w:rsidR="00546EC1">
              <w:rPr>
                <w:noProof/>
                <w:webHidden/>
              </w:rPr>
            </w:r>
            <w:r w:rsidR="00546EC1">
              <w:rPr>
                <w:noProof/>
                <w:webHidden/>
              </w:rPr>
              <w:fldChar w:fldCharType="separate"/>
            </w:r>
            <w:r w:rsidR="00546EC1">
              <w:rPr>
                <w:noProof/>
                <w:webHidden/>
              </w:rPr>
              <w:t>8</w:t>
            </w:r>
            <w:r w:rsidR="00546EC1">
              <w:rPr>
                <w:noProof/>
                <w:webHidden/>
              </w:rPr>
              <w:fldChar w:fldCharType="end"/>
            </w:r>
          </w:hyperlink>
        </w:p>
        <w:p w14:paraId="6D65A5DD" w14:textId="7C2F3FE3" w:rsidR="00546EC1" w:rsidRDefault="00000000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69769162" w:history="1">
            <w:r w:rsidR="00546EC1" w:rsidRPr="002F3208">
              <w:rPr>
                <w:rStyle w:val="Hyperlink"/>
                <w:noProof/>
              </w:rPr>
              <w:t>The simulation R script (note: additional replications were run for some conditions)</w:t>
            </w:r>
            <w:r w:rsidR="00546EC1">
              <w:rPr>
                <w:noProof/>
                <w:webHidden/>
              </w:rPr>
              <w:tab/>
            </w:r>
            <w:r w:rsidR="00546EC1">
              <w:rPr>
                <w:noProof/>
                <w:webHidden/>
              </w:rPr>
              <w:fldChar w:fldCharType="begin"/>
            </w:r>
            <w:r w:rsidR="00546EC1">
              <w:rPr>
                <w:noProof/>
                <w:webHidden/>
              </w:rPr>
              <w:instrText xml:space="preserve"> PAGEREF _Toc169769162 \h </w:instrText>
            </w:r>
            <w:r w:rsidR="00546EC1">
              <w:rPr>
                <w:noProof/>
                <w:webHidden/>
              </w:rPr>
            </w:r>
            <w:r w:rsidR="00546EC1">
              <w:rPr>
                <w:noProof/>
                <w:webHidden/>
              </w:rPr>
              <w:fldChar w:fldCharType="separate"/>
            </w:r>
            <w:r w:rsidR="00546EC1">
              <w:rPr>
                <w:noProof/>
                <w:webHidden/>
              </w:rPr>
              <w:t>9</w:t>
            </w:r>
            <w:r w:rsidR="00546EC1">
              <w:rPr>
                <w:noProof/>
                <w:webHidden/>
              </w:rPr>
              <w:fldChar w:fldCharType="end"/>
            </w:r>
          </w:hyperlink>
        </w:p>
        <w:p w14:paraId="6E224E0F" w14:textId="6F990C0A" w:rsidR="00E655C5" w:rsidRDefault="00E655C5">
          <w:r>
            <w:rPr>
              <w:b/>
              <w:bCs/>
              <w:noProof/>
            </w:rPr>
            <w:fldChar w:fldCharType="end"/>
          </w:r>
        </w:p>
      </w:sdtContent>
    </w:sdt>
    <w:p w14:paraId="6F00690D" w14:textId="77777777" w:rsidR="008D6049" w:rsidRDefault="008D6049"/>
    <w:p w14:paraId="704294CB" w14:textId="77777777" w:rsidR="008D6049" w:rsidRDefault="008D6049"/>
    <w:p w14:paraId="23970CB3" w14:textId="77777777" w:rsidR="008D6049" w:rsidRDefault="008D6049"/>
    <w:p w14:paraId="413010E3" w14:textId="6C04AE00" w:rsidR="008D6049" w:rsidRDefault="008D6049">
      <w:r>
        <w:br w:type="page"/>
      </w:r>
    </w:p>
    <w:p w14:paraId="0A943887" w14:textId="77777777" w:rsidR="008D6049" w:rsidRDefault="008D6049"/>
    <w:p w14:paraId="5F90120D" w14:textId="1C3C2D1C" w:rsidR="008D6049" w:rsidRDefault="008D6049" w:rsidP="008D6049">
      <w:pPr>
        <w:pStyle w:val="Heading2"/>
      </w:pPr>
      <w:bookmarkStart w:id="1" w:name="_Toc169769152"/>
      <w:r>
        <w:t>Supplementary text</w:t>
      </w:r>
      <w:bookmarkEnd w:id="1"/>
    </w:p>
    <w:p w14:paraId="1CF60108" w14:textId="77777777" w:rsidR="008D6049" w:rsidRDefault="008D6049" w:rsidP="008D6049"/>
    <w:p w14:paraId="1D1B36A7" w14:textId="7D3FCB7E" w:rsidR="008D6049" w:rsidRDefault="008D6049" w:rsidP="008D6049">
      <w:r>
        <w:t>In these supplementary material</w:t>
      </w:r>
      <w:r w:rsidR="00F67E48">
        <w:t>s</w:t>
      </w:r>
      <w:r>
        <w:t xml:space="preserve">, we </w:t>
      </w:r>
      <w:r w:rsidR="00CD09D6">
        <w:t>show</w:t>
      </w:r>
      <w:r w:rsidR="00991584">
        <w:t xml:space="preserve"> examples of Davidian curves (Supplementary Figure S1),</w:t>
      </w:r>
      <w:r w:rsidR="00CD09D6">
        <w:t xml:space="preserve"> </w:t>
      </w:r>
      <w:r w:rsidR="00F67E48">
        <w:t>additional</w:t>
      </w:r>
      <w:r w:rsidR="00CD09D6">
        <w:t xml:space="preserve"> latent-density estimates fr</w:t>
      </w:r>
      <w:r w:rsidR="00F67E48">
        <w:t>om</w:t>
      </w:r>
      <w:r w:rsidR="00CD09D6">
        <w:t xml:space="preserve"> models fitted to data from our bimodal simulation condition (Supplementary Figure S</w:t>
      </w:r>
      <w:r w:rsidR="00991584">
        <w:t>2</w:t>
      </w:r>
      <w:r w:rsidR="00CD09D6">
        <w:t>)</w:t>
      </w:r>
      <w:r w:rsidR="00F67E48">
        <w:t xml:space="preserve"> and</w:t>
      </w:r>
      <w:r w:rsidR="00CD09D6">
        <w:t xml:space="preserve"> integrated squared errors from </w:t>
      </w:r>
      <w:r w:rsidR="00F67E48">
        <w:t xml:space="preserve">models estimated </w:t>
      </w:r>
      <w:r w:rsidR="00CD09D6">
        <w:t>for skewed data w</w:t>
      </w:r>
      <w:r w:rsidR="00F67E48">
        <w:t>ithout</w:t>
      </w:r>
      <w:r w:rsidR="00CD09D6">
        <w:t xml:space="preserve"> using the Hannan-Quinn information criterion (Supplementary Figure S</w:t>
      </w:r>
      <w:r w:rsidR="00991584">
        <w:t>3</w:t>
      </w:r>
      <w:r w:rsidR="00CD09D6">
        <w:t>)</w:t>
      </w:r>
      <w:r w:rsidR="005B5146">
        <w:t>. Furthermore, we present additional simulation results on estimation accuracy for latent density (Supplementary Figure S4) and person and item parameters (Supplementary Figure S5) when using different modelling solutions</w:t>
      </w:r>
      <w:r w:rsidR="00CD09D6">
        <w:t xml:space="preserve">, </w:t>
      </w:r>
      <w:r w:rsidR="00F67E48">
        <w:t>as well as provide</w:t>
      </w:r>
      <w:r w:rsidR="00A056BE">
        <w:t xml:space="preserve"> the key parts of our</w:t>
      </w:r>
      <w:r w:rsidR="005B5146">
        <w:t xml:space="preserve"> main</w:t>
      </w:r>
      <w:r w:rsidR="00F67E48">
        <w:t xml:space="preserve"> R </w:t>
      </w:r>
      <w:r w:rsidR="00A056BE">
        <w:t>scripts (computer codes)</w:t>
      </w:r>
      <w:r w:rsidR="00F67E48">
        <w:t xml:space="preserve"> to ensure reproducibility of our results.</w:t>
      </w:r>
      <w:r w:rsidR="00A056BE">
        <w:t xml:space="preserve"> The figures were discussed in the main text, but the R-language scripts are intended </w:t>
      </w:r>
      <w:r w:rsidR="00EC1982">
        <w:t>mainly</w:t>
      </w:r>
      <w:r w:rsidR="00A056BE">
        <w:t xml:space="preserve"> for the most avid researchers of highly similar topics.</w:t>
      </w:r>
      <w:r w:rsidR="00424E69">
        <w:t xml:space="preserve"> Fitting procedures for the [open-access] NHANES data were </w:t>
      </w:r>
      <w:proofErr w:type="gramStart"/>
      <w:r w:rsidR="00424E69">
        <w:t>similar to</w:t>
      </w:r>
      <w:proofErr w:type="gramEnd"/>
      <w:r w:rsidR="00424E69">
        <w:t xml:space="preserve"> the here-described procedures for simulated data.</w:t>
      </w:r>
    </w:p>
    <w:p w14:paraId="393B7966" w14:textId="77777777" w:rsidR="008D6049" w:rsidRDefault="008D6049" w:rsidP="008D6049"/>
    <w:p w14:paraId="3F77C981" w14:textId="77777777" w:rsidR="008D6049" w:rsidRDefault="008D6049" w:rsidP="008D6049"/>
    <w:p w14:paraId="762468D2" w14:textId="6D5E1E14" w:rsidR="008D6049" w:rsidRDefault="00603061" w:rsidP="00603061">
      <w:pPr>
        <w:pStyle w:val="Heading2"/>
      </w:pPr>
      <w:bookmarkStart w:id="2" w:name="_Toc169769153"/>
      <w:r>
        <w:t>Supplementary Figures</w:t>
      </w:r>
      <w:bookmarkEnd w:id="2"/>
    </w:p>
    <w:p w14:paraId="096745DD" w14:textId="77777777" w:rsidR="00603061" w:rsidRDefault="00603061" w:rsidP="00603061"/>
    <w:p w14:paraId="672A9C1D" w14:textId="649206E2" w:rsidR="001D154B" w:rsidRDefault="00050C37" w:rsidP="00603061">
      <w:r>
        <w:rPr>
          <w:noProof/>
        </w:rPr>
        <w:drawing>
          <wp:inline distT="0" distB="0" distL="0" distR="0" wp14:anchorId="511EF9B9" wp14:editId="3D6F945E">
            <wp:extent cx="5731510" cy="3974465"/>
            <wp:effectExtent l="0" t="0" r="2540" b="6985"/>
            <wp:docPr id="3" name="Picture 3" descr="A graph of a fun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a functio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7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6FDDCF" w14:textId="4F9DA7BE" w:rsidR="00246D04" w:rsidRDefault="00246D04" w:rsidP="00603061">
      <w:bookmarkStart w:id="3" w:name="_Toc169769154"/>
      <w:r w:rsidRPr="00603061">
        <w:rPr>
          <w:rStyle w:val="Heading3Char"/>
        </w:rPr>
        <w:t>Supplementary Figure S1</w:t>
      </w:r>
      <w:bookmarkEnd w:id="3"/>
      <w:r>
        <w:t>.</w:t>
      </w:r>
      <w:r w:rsidRPr="00603061">
        <w:t xml:space="preserve"> </w:t>
      </w:r>
      <w:r>
        <w:rPr>
          <w:i/>
          <w:iCs/>
        </w:rPr>
        <w:t>Davidian curves. A few example</w:t>
      </w:r>
      <w:r w:rsidR="000E4DF2">
        <w:rPr>
          <w:i/>
          <w:iCs/>
        </w:rPr>
        <w:t xml:space="preserve"> Davidian </w:t>
      </w:r>
      <w:r>
        <w:rPr>
          <w:i/>
          <w:iCs/>
        </w:rPr>
        <w:t>curves.</w:t>
      </w:r>
      <w:r w:rsidR="00050C37">
        <w:rPr>
          <w:i/>
          <w:iCs/>
        </w:rPr>
        <w:t xml:space="preserve"> Note, all values are not allowed for m</w:t>
      </w:r>
      <w:r w:rsidR="00050C37" w:rsidRPr="00050C37">
        <w:rPr>
          <w:i/>
          <w:iCs/>
          <w:vertAlign w:val="subscript"/>
        </w:rPr>
        <w:t>i</w:t>
      </w:r>
      <w:r w:rsidR="00050C37">
        <w:rPr>
          <w:i/>
          <w:iCs/>
        </w:rPr>
        <w:t xml:space="preserve">. They must satisfy the constraint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0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+3</m:t>
        </m:r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2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+2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1</m:t>
        </m:r>
      </m:oMath>
      <w:r w:rsidR="00836F08">
        <w:rPr>
          <w:rFonts w:eastAsiaTheme="minorEastAsia"/>
          <w:i/>
          <w:iCs/>
        </w:rPr>
        <w:t>.</w:t>
      </w:r>
      <w:r w:rsidR="00BE3151">
        <w:rPr>
          <w:rFonts w:eastAsiaTheme="minorEastAsia"/>
          <w:i/>
          <w:iCs/>
        </w:rPr>
        <w:t xml:space="preserve"> Furthermore, in DC-IRT the above densities are sometimes standardized to mean 0 and variance 1.</w:t>
      </w:r>
      <w:r w:rsidR="00836F08">
        <w:rPr>
          <w:rFonts w:eastAsiaTheme="minorEastAsia"/>
          <w:i/>
          <w:iCs/>
        </w:rPr>
        <w:t xml:space="preserve"> For details, see, e.g., Zhang et al. </w:t>
      </w:r>
      <w:r w:rsidR="00606CD0">
        <w:rPr>
          <w:rFonts w:eastAsiaTheme="minorEastAsia"/>
          <w:i/>
          <w:iCs/>
        </w:rPr>
        <w:t>(2021; from main-text references)</w:t>
      </w:r>
      <w:r w:rsidR="00836F08">
        <w:rPr>
          <w:rFonts w:eastAsiaTheme="minorEastAsia"/>
          <w:i/>
          <w:iCs/>
        </w:rPr>
        <w:t>.</w:t>
      </w:r>
    </w:p>
    <w:p w14:paraId="5A29FABB" w14:textId="77777777" w:rsidR="001D154B" w:rsidRDefault="001D154B" w:rsidP="00603061"/>
    <w:p w14:paraId="6384BCE1" w14:textId="2FB2FFD9" w:rsidR="00603061" w:rsidRDefault="006502B6" w:rsidP="00603061">
      <w:r>
        <w:rPr>
          <w:noProof/>
          <w:sz w:val="24"/>
          <w:szCs w:val="24"/>
          <w:lang w:val="fi-FI" w:eastAsia="fi-FI"/>
        </w:rPr>
        <w:drawing>
          <wp:inline distT="0" distB="0" distL="0" distR="0" wp14:anchorId="010E0738" wp14:editId="1B4DC98B">
            <wp:extent cx="5731510" cy="3847674"/>
            <wp:effectExtent l="0" t="0" r="2540" b="635"/>
            <wp:docPr id="4800274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37" b="1889"/>
                    <a:stretch/>
                  </pic:blipFill>
                  <pic:spPr bwMode="auto">
                    <a:xfrm>
                      <a:off x="0" y="0"/>
                      <a:ext cx="5731510" cy="3847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6B6C59" w14:textId="1747A5BC" w:rsidR="00603061" w:rsidRDefault="00603061" w:rsidP="00603061">
      <w:pPr>
        <w:rPr>
          <w:i/>
          <w:iCs/>
        </w:rPr>
      </w:pPr>
      <w:bookmarkStart w:id="4" w:name="_Toc169769155"/>
      <w:r w:rsidRPr="00603061">
        <w:rPr>
          <w:rStyle w:val="Heading3Char"/>
        </w:rPr>
        <w:t>Supplementary Figure S</w:t>
      </w:r>
      <w:r w:rsidR="00246D04">
        <w:rPr>
          <w:rStyle w:val="Heading3Char"/>
        </w:rPr>
        <w:t>2</w:t>
      </w:r>
      <w:bookmarkEnd w:id="4"/>
      <w:r>
        <w:t>.</w:t>
      </w:r>
      <w:r w:rsidRPr="00603061">
        <w:t xml:space="preserve"> </w:t>
      </w:r>
      <w:r w:rsidR="006502B6">
        <w:rPr>
          <w:i/>
          <w:iCs/>
        </w:rPr>
        <w:t>Davidian Curve Item Response Theory estimates of latent density for 10 samples from bimodal simulated data.</w:t>
      </w:r>
    </w:p>
    <w:p w14:paraId="61115CD0" w14:textId="77777777" w:rsidR="006502B6" w:rsidRDefault="006502B6" w:rsidP="00603061">
      <w:pPr>
        <w:rPr>
          <w:i/>
          <w:iCs/>
        </w:rPr>
      </w:pPr>
    </w:p>
    <w:p w14:paraId="33B4F0EB" w14:textId="41AB6216" w:rsidR="006502B6" w:rsidRDefault="00287CDB" w:rsidP="00603061">
      <w:r>
        <w:rPr>
          <w:noProof/>
        </w:rPr>
        <w:lastRenderedPageBreak/>
        <w:drawing>
          <wp:inline distT="0" distB="0" distL="0" distR="0" wp14:anchorId="66DEAFDF" wp14:editId="14AA6D00">
            <wp:extent cx="5731510" cy="573151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1BE8A" w14:textId="3CA342C2" w:rsidR="00E655C5" w:rsidRPr="006502B6" w:rsidRDefault="00E655C5" w:rsidP="00603061">
      <w:bookmarkStart w:id="5" w:name="_Toc169769156"/>
      <w:r w:rsidRPr="00603061">
        <w:rPr>
          <w:rStyle w:val="Heading3Char"/>
        </w:rPr>
        <w:t>Supplementary Figure S</w:t>
      </w:r>
      <w:r w:rsidR="00246D04">
        <w:rPr>
          <w:rStyle w:val="Heading3Char"/>
        </w:rPr>
        <w:t>3</w:t>
      </w:r>
      <w:bookmarkEnd w:id="5"/>
      <w:r>
        <w:t>.</w:t>
      </w:r>
      <w:r w:rsidRPr="00603061">
        <w:t xml:space="preserve"> </w:t>
      </w:r>
      <w:r w:rsidR="00D101DB">
        <w:rPr>
          <w:i/>
          <w:iCs/>
        </w:rPr>
        <w:t xml:space="preserve">Integrated squared error (ISE) </w:t>
      </w:r>
      <w:r w:rsidR="00E46758">
        <w:rPr>
          <w:i/>
          <w:iCs/>
        </w:rPr>
        <w:t xml:space="preserve">as a function of sample size (n) </w:t>
      </w:r>
      <w:r w:rsidR="00D101DB">
        <w:rPr>
          <w:i/>
          <w:iCs/>
        </w:rPr>
        <w:t>for our skewed-data simulation condition without (left column) and with (right column) the use of the Hannan-Quinn (HQ) information criterion.</w:t>
      </w:r>
      <w:r w:rsidR="004A5164">
        <w:rPr>
          <w:i/>
          <w:iCs/>
        </w:rPr>
        <w:t xml:space="preserve"> “</w:t>
      </w:r>
      <w:r w:rsidR="00F32C22">
        <w:rPr>
          <w:i/>
          <w:iCs/>
        </w:rPr>
        <w:t>With</w:t>
      </w:r>
      <w:r w:rsidR="004A5164">
        <w:rPr>
          <w:i/>
          <w:iCs/>
        </w:rPr>
        <w:t xml:space="preserve"> HQ criterion” refers to setting the polynomial order (i.e., “tuning parameter”) of Davidian</w:t>
      </w:r>
      <w:r w:rsidR="00315E25">
        <w:rPr>
          <w:i/>
          <w:iCs/>
        </w:rPr>
        <w:t>-</w:t>
      </w:r>
      <w:r w:rsidR="004A5164">
        <w:rPr>
          <w:i/>
          <w:iCs/>
        </w:rPr>
        <w:t>curve model with it, whereas “</w:t>
      </w:r>
      <w:r w:rsidR="00F32C22">
        <w:rPr>
          <w:i/>
          <w:iCs/>
        </w:rPr>
        <w:t>without HQ criterion</w:t>
      </w:r>
      <w:r w:rsidR="004A5164">
        <w:rPr>
          <w:i/>
          <w:iCs/>
        </w:rPr>
        <w:t>” refers to the fixed order 5 (this order was found by HQ criterion for sample size 3000 but could not vary by sample size).</w:t>
      </w:r>
      <w:r w:rsidR="00D101DB">
        <w:rPr>
          <w:i/>
          <w:iCs/>
        </w:rPr>
        <w:t xml:space="preserve"> </w:t>
      </w:r>
      <w:r w:rsidR="00E46758">
        <w:rPr>
          <w:i/>
          <w:iCs/>
        </w:rPr>
        <w:t>In the upper row, the solid line shows the average ISE over 100 (left) or 50 (right) repetitions of each simulation condition, whereas the d</w:t>
      </w:r>
      <w:r w:rsidR="00E46758" w:rsidRPr="00073EEF">
        <w:rPr>
          <w:i/>
          <w:iCs/>
        </w:rPr>
        <w:t xml:space="preserve">otted lines show standard errors of </w:t>
      </w:r>
      <w:r w:rsidR="00E46758">
        <w:rPr>
          <w:i/>
          <w:iCs/>
        </w:rPr>
        <w:t xml:space="preserve">the </w:t>
      </w:r>
      <w:r w:rsidR="00E46758" w:rsidRPr="00073EEF">
        <w:rPr>
          <w:i/>
          <w:iCs/>
        </w:rPr>
        <w:t>mean</w:t>
      </w:r>
      <w:r w:rsidR="00E46758">
        <w:rPr>
          <w:i/>
          <w:iCs/>
        </w:rPr>
        <w:t>s</w:t>
      </w:r>
      <w:r w:rsidR="00E46758" w:rsidRPr="00073EEF">
        <w:rPr>
          <w:i/>
          <w:iCs/>
        </w:rPr>
        <w:t xml:space="preserve"> and the grey area the 95% confidence interval.</w:t>
      </w:r>
      <w:r w:rsidR="00E46758">
        <w:rPr>
          <w:i/>
          <w:iCs/>
        </w:rPr>
        <w:t xml:space="preserve"> The lower row shows the median and inter-quantile range (grey area). Notice how the use of HQ criterion, on average, reduces ISE and its standard error</w:t>
      </w:r>
      <w:r w:rsidR="00315E25">
        <w:rPr>
          <w:i/>
          <w:iCs/>
        </w:rPr>
        <w:t xml:space="preserve"> </w:t>
      </w:r>
      <w:r w:rsidR="00BD4225">
        <w:rPr>
          <w:i/>
          <w:iCs/>
        </w:rPr>
        <w:t>(</w:t>
      </w:r>
      <w:proofErr w:type="spellStart"/>
      <w:r w:rsidR="00BD4225">
        <w:rPr>
          <w:i/>
          <w:iCs/>
        </w:rPr>
        <w:t>s.e.</w:t>
      </w:r>
      <w:proofErr w:type="spellEnd"/>
      <w:r w:rsidR="00315E25">
        <w:rPr>
          <w:i/>
          <w:iCs/>
        </w:rPr>
        <w:t xml:space="preserve"> is favourable despite </w:t>
      </w:r>
      <w:r w:rsidR="00BD4225">
        <w:rPr>
          <w:i/>
          <w:iCs/>
        </w:rPr>
        <w:t>using only half the</w:t>
      </w:r>
      <w:r w:rsidR="00315E25">
        <w:rPr>
          <w:i/>
          <w:iCs/>
        </w:rPr>
        <w:t xml:space="preserve"> </w:t>
      </w:r>
      <w:r w:rsidR="00BD4225">
        <w:rPr>
          <w:i/>
          <w:iCs/>
        </w:rPr>
        <w:t xml:space="preserve">simulations </w:t>
      </w:r>
      <w:r w:rsidR="00315E25">
        <w:rPr>
          <w:i/>
          <w:iCs/>
        </w:rPr>
        <w:t>repetitions</w:t>
      </w:r>
      <w:r w:rsidR="00BD4225">
        <w:rPr>
          <w:i/>
          <w:iCs/>
        </w:rPr>
        <w:t xml:space="preserve">). </w:t>
      </w:r>
      <w:r w:rsidR="00CE3590">
        <w:rPr>
          <w:i/>
          <w:iCs/>
        </w:rPr>
        <w:t>However</w:t>
      </w:r>
      <w:r w:rsidR="00E46758">
        <w:rPr>
          <w:i/>
          <w:iCs/>
        </w:rPr>
        <w:t>, the average ISE begins to increase again after the sample size grows sufficiently large</w:t>
      </w:r>
      <w:r w:rsidR="0096191D">
        <w:rPr>
          <w:i/>
          <w:iCs/>
        </w:rPr>
        <w:t xml:space="preserve"> for the condition with HQ criterion</w:t>
      </w:r>
      <w:r w:rsidR="00E46758">
        <w:rPr>
          <w:i/>
          <w:iCs/>
        </w:rPr>
        <w:t xml:space="preserve">. This behaviour is even more clear from median and inter-quantile range, which reduce </w:t>
      </w:r>
      <w:r w:rsidR="00026CDA">
        <w:rPr>
          <w:i/>
          <w:iCs/>
        </w:rPr>
        <w:t xml:space="preserve">the </w:t>
      </w:r>
      <w:r w:rsidR="00E46758">
        <w:rPr>
          <w:i/>
          <w:iCs/>
        </w:rPr>
        <w:t xml:space="preserve">influence of </w:t>
      </w:r>
      <w:r w:rsidR="00026CDA">
        <w:rPr>
          <w:i/>
          <w:iCs/>
        </w:rPr>
        <w:t xml:space="preserve">rare </w:t>
      </w:r>
      <w:r w:rsidR="00E46758">
        <w:rPr>
          <w:i/>
          <w:iCs/>
        </w:rPr>
        <w:t>outlier estimates</w:t>
      </w:r>
      <w:r w:rsidR="00793C68">
        <w:rPr>
          <w:i/>
          <w:iCs/>
        </w:rPr>
        <w:t>. In summary,</w:t>
      </w:r>
      <w:r w:rsidR="0096191D">
        <w:rPr>
          <w:i/>
          <w:iCs/>
        </w:rPr>
        <w:t xml:space="preserve"> HQ criterion </w:t>
      </w:r>
      <w:r w:rsidR="004A5164">
        <w:rPr>
          <w:i/>
          <w:iCs/>
        </w:rPr>
        <w:t xml:space="preserve">has poor asymptotic behaviour compared to </w:t>
      </w:r>
      <w:r w:rsidR="002C4C69">
        <w:rPr>
          <w:i/>
          <w:iCs/>
        </w:rPr>
        <w:t xml:space="preserve">a fixed </w:t>
      </w:r>
      <w:r w:rsidR="004A5164">
        <w:rPr>
          <w:i/>
          <w:iCs/>
        </w:rPr>
        <w:t>model complexity it select</w:t>
      </w:r>
      <w:r w:rsidR="002C4C69">
        <w:rPr>
          <w:i/>
          <w:iCs/>
        </w:rPr>
        <w:t>ed</w:t>
      </w:r>
      <w:r w:rsidR="004A5164">
        <w:rPr>
          <w:i/>
          <w:iCs/>
        </w:rPr>
        <w:t xml:space="preserve"> at </w:t>
      </w:r>
      <w:r w:rsidR="002C4C69">
        <w:rPr>
          <w:i/>
          <w:iCs/>
        </w:rPr>
        <w:t xml:space="preserve">an </w:t>
      </w:r>
      <w:r w:rsidR="004A5164">
        <w:rPr>
          <w:i/>
          <w:iCs/>
        </w:rPr>
        <w:t>intermediate sample size of 3000</w:t>
      </w:r>
      <w:r w:rsidR="00E46758">
        <w:rPr>
          <w:i/>
          <w:iCs/>
        </w:rPr>
        <w:t>.</w:t>
      </w:r>
    </w:p>
    <w:p w14:paraId="4E547D5F" w14:textId="33858975" w:rsidR="00F950F6" w:rsidRDefault="00F950F6">
      <w:r>
        <w:br w:type="page"/>
      </w:r>
    </w:p>
    <w:p w14:paraId="24F70DCB" w14:textId="77777777" w:rsidR="00603061" w:rsidRDefault="00603061" w:rsidP="00603061"/>
    <w:p w14:paraId="7FB4B9DF" w14:textId="77777777" w:rsidR="009855DA" w:rsidRDefault="009855DA" w:rsidP="00603061"/>
    <w:p w14:paraId="14A20E82" w14:textId="19F04C0D" w:rsidR="009855DA" w:rsidRDefault="00751021" w:rsidP="00603061">
      <w:r>
        <w:rPr>
          <w:noProof/>
        </w:rPr>
        <w:drawing>
          <wp:inline distT="0" distB="0" distL="0" distR="0" wp14:anchorId="32A25202" wp14:editId="5DE06231">
            <wp:extent cx="5731510" cy="5731510"/>
            <wp:effectExtent l="0" t="0" r="254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D7A31C" w14:textId="7C185EF7" w:rsidR="00F950F6" w:rsidRDefault="00F950F6">
      <w:pPr>
        <w:rPr>
          <w:i/>
          <w:iCs/>
        </w:rPr>
      </w:pPr>
      <w:bookmarkStart w:id="6" w:name="_Toc169769157"/>
      <w:r w:rsidRPr="00075D58">
        <w:rPr>
          <w:rStyle w:val="Heading3Char"/>
        </w:rPr>
        <w:t>Supplementary Figure S4</w:t>
      </w:r>
      <w:bookmarkEnd w:id="6"/>
      <w:r>
        <w:t xml:space="preserve">. </w:t>
      </w:r>
      <w:r>
        <w:rPr>
          <w:i/>
          <w:iCs/>
        </w:rPr>
        <w:t>Integrated Squared Error (ISE) as a function of sample size (n) when using Hannan-Quinn (HQ) and Akaike’s (AIC) and Bayesian information criterion (BIC) for the three simulated latent distributions (Gaussian</w:t>
      </w:r>
      <w:r w:rsidR="00631638">
        <w:rPr>
          <w:i/>
          <w:iCs/>
        </w:rPr>
        <w:t xml:space="preserve"> at 1</w:t>
      </w:r>
      <w:r w:rsidR="00631638" w:rsidRPr="00631638">
        <w:rPr>
          <w:i/>
          <w:iCs/>
          <w:vertAlign w:val="superscript"/>
        </w:rPr>
        <w:t>st</w:t>
      </w:r>
      <w:r w:rsidR="00631638">
        <w:rPr>
          <w:i/>
          <w:iCs/>
        </w:rPr>
        <w:t xml:space="preserve"> row</w:t>
      </w:r>
      <w:r>
        <w:rPr>
          <w:i/>
          <w:iCs/>
        </w:rPr>
        <w:t>, Skewed</w:t>
      </w:r>
      <w:r w:rsidR="00631638">
        <w:rPr>
          <w:i/>
          <w:iCs/>
        </w:rPr>
        <w:t xml:space="preserve"> at 2</w:t>
      </w:r>
      <w:r w:rsidR="00631638" w:rsidRPr="00631638">
        <w:rPr>
          <w:i/>
          <w:iCs/>
          <w:vertAlign w:val="superscript"/>
        </w:rPr>
        <w:t>nd</w:t>
      </w:r>
      <w:r>
        <w:rPr>
          <w:i/>
          <w:iCs/>
        </w:rPr>
        <w:t>, and Bimodal</w:t>
      </w:r>
      <w:r w:rsidR="00631638">
        <w:rPr>
          <w:i/>
          <w:iCs/>
        </w:rPr>
        <w:t xml:space="preserve"> at 3</w:t>
      </w:r>
      <w:r w:rsidR="00631638" w:rsidRPr="00631638">
        <w:rPr>
          <w:i/>
          <w:iCs/>
          <w:vertAlign w:val="superscript"/>
        </w:rPr>
        <w:t>rd</w:t>
      </w:r>
      <w:r>
        <w:rPr>
          <w:i/>
          <w:iCs/>
        </w:rPr>
        <w:t>).</w:t>
      </w:r>
    </w:p>
    <w:p w14:paraId="71A076AD" w14:textId="77777777" w:rsidR="007A6C83" w:rsidRDefault="007A6C83">
      <w:pPr>
        <w:rPr>
          <w:i/>
          <w:iCs/>
        </w:rPr>
      </w:pPr>
    </w:p>
    <w:p w14:paraId="738A90C9" w14:textId="25E16376" w:rsidR="007A6C83" w:rsidRDefault="007A6C83">
      <w:pPr>
        <w:rPr>
          <w:i/>
          <w:iCs/>
        </w:rPr>
      </w:pPr>
      <w:r>
        <w:rPr>
          <w:i/>
          <w:iCs/>
        </w:rPr>
        <w:br w:type="page"/>
      </w:r>
    </w:p>
    <w:p w14:paraId="52B163D5" w14:textId="77777777" w:rsidR="007A6C83" w:rsidRDefault="007A6C83">
      <w:pPr>
        <w:rPr>
          <w:i/>
          <w:iCs/>
        </w:rPr>
      </w:pPr>
    </w:p>
    <w:p w14:paraId="613393A9" w14:textId="3618DF5D" w:rsidR="007A6C83" w:rsidRDefault="00751021">
      <w:pPr>
        <w:rPr>
          <w:i/>
          <w:iCs/>
        </w:rPr>
      </w:pPr>
      <w:r>
        <w:rPr>
          <w:i/>
          <w:iCs/>
          <w:noProof/>
        </w:rPr>
        <w:drawing>
          <wp:inline distT="0" distB="0" distL="0" distR="0" wp14:anchorId="733DD5EA" wp14:editId="3C8B9ECF">
            <wp:extent cx="5731510" cy="3974465"/>
            <wp:effectExtent l="0" t="0" r="2540" b="6985"/>
            <wp:docPr id="4" name="Picture 4" descr="A group of graphs showing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oup of graphs showing different colored lines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7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094F13" w14:textId="18476EF0" w:rsidR="007A6C83" w:rsidRPr="007A6C83" w:rsidRDefault="007A6C83">
      <w:bookmarkStart w:id="7" w:name="_Toc169769158"/>
      <w:r w:rsidRPr="007E16D7">
        <w:rPr>
          <w:rStyle w:val="Heading3Char"/>
        </w:rPr>
        <w:t>Supplementary Figure S5</w:t>
      </w:r>
      <w:bookmarkEnd w:id="7"/>
      <w:r>
        <w:t xml:space="preserve">. </w:t>
      </w:r>
      <w:r w:rsidR="0097054F" w:rsidRPr="000409F5">
        <w:rPr>
          <w:i/>
          <w:iCs/>
        </w:rPr>
        <w:t>Estimation performance for person and item parameters in Davidian Curve Item Response Theory (DC-IRT) compared to traditional IRT.</w:t>
      </w:r>
      <w:r w:rsidR="00673D9A" w:rsidRPr="000409F5">
        <w:rPr>
          <w:i/>
          <w:iCs/>
        </w:rPr>
        <w:t xml:space="preserve"> </w:t>
      </w:r>
      <w:r w:rsidR="001D77F4" w:rsidRPr="000409F5">
        <w:rPr>
          <w:i/>
          <w:iCs/>
        </w:rPr>
        <w:t>Additionally,</w:t>
      </w:r>
      <w:r w:rsidR="00673D9A" w:rsidRPr="000409F5">
        <w:rPr>
          <w:i/>
          <w:iCs/>
        </w:rPr>
        <w:t xml:space="preserve"> Bayesian information criterion (BIC) -based model selection is shown for DC-IRT alongside the recommended HQ-selection. Top row </w:t>
      </w:r>
      <w:r w:rsidR="001D77F4" w:rsidRPr="000409F5">
        <w:rPr>
          <w:i/>
          <w:iCs/>
        </w:rPr>
        <w:t>shows</w:t>
      </w:r>
      <w:r w:rsidR="00673D9A" w:rsidRPr="000409F5">
        <w:rPr>
          <w:i/>
          <w:iCs/>
        </w:rPr>
        <w:t xml:space="preserve"> mean squared error (MSE) between</w:t>
      </w:r>
      <w:r w:rsidR="006B37C1" w:rsidRPr="000409F5">
        <w:rPr>
          <w:i/>
          <w:iCs/>
        </w:rPr>
        <w:t xml:space="preserve"> simulated</w:t>
      </w:r>
      <w:r w:rsidR="00673D9A" w:rsidRPr="000409F5">
        <w:rPr>
          <w:i/>
          <w:iCs/>
        </w:rPr>
        <w:t xml:space="preserve"> latent trait </w:t>
      </w:r>
      <w:r w:rsidR="006B37C1" w:rsidRPr="000409F5">
        <w:rPr>
          <w:i/>
          <w:iCs/>
        </w:rPr>
        <w:t xml:space="preserve">and its expected a-posteriori estimate, as given by the default </w:t>
      </w:r>
      <w:proofErr w:type="spellStart"/>
      <w:r w:rsidR="006B37C1" w:rsidRPr="000409F5">
        <w:rPr>
          <w:rFonts w:ascii="Courier New" w:hAnsi="Courier New" w:cs="Courier New"/>
          <w:i/>
          <w:iCs/>
        </w:rPr>
        <w:t>fscores</w:t>
      </w:r>
      <w:proofErr w:type="spellEnd"/>
      <w:r w:rsidR="006B37C1" w:rsidRPr="000409F5">
        <w:rPr>
          <w:i/>
          <w:iCs/>
        </w:rPr>
        <w:t xml:space="preserve">-function of the </w:t>
      </w:r>
      <w:proofErr w:type="spellStart"/>
      <w:r w:rsidR="006B37C1" w:rsidRPr="000409F5">
        <w:rPr>
          <w:rFonts w:ascii="Courier New" w:hAnsi="Courier New" w:cs="Courier New"/>
          <w:i/>
          <w:iCs/>
        </w:rPr>
        <w:t>mirt</w:t>
      </w:r>
      <w:proofErr w:type="spellEnd"/>
      <w:r w:rsidR="006B37C1" w:rsidRPr="000409F5">
        <w:rPr>
          <w:i/>
          <w:iCs/>
        </w:rPr>
        <w:t xml:space="preserve"> package.</w:t>
      </w:r>
      <w:r w:rsidR="00DB3C6F" w:rsidRPr="000409F5">
        <w:rPr>
          <w:i/>
          <w:iCs/>
        </w:rPr>
        <w:t xml:space="preserve"> A point estimate of MSE was taken over single simulated sample and the marks correspond to means over </w:t>
      </w:r>
      <w:r w:rsidR="00B44DA4" w:rsidRPr="000409F5">
        <w:rPr>
          <w:i/>
          <w:iCs/>
        </w:rPr>
        <w:t xml:space="preserve">the </w:t>
      </w:r>
      <w:r w:rsidR="00DB3C6F" w:rsidRPr="000409F5">
        <w:rPr>
          <w:i/>
          <w:iCs/>
        </w:rPr>
        <w:t xml:space="preserve">simulation replications and whiskers to their 95% confidence intervals. </w:t>
      </w:r>
      <w:r w:rsidR="001D77F4" w:rsidRPr="000409F5">
        <w:rPr>
          <w:i/>
          <w:iCs/>
        </w:rPr>
        <w:t>Bottom row shows the slope</w:t>
      </w:r>
      <w:r w:rsidR="00C1290B">
        <w:rPr>
          <w:i/>
          <w:iCs/>
        </w:rPr>
        <w:t xml:space="preserve"> (discrimination)</w:t>
      </w:r>
      <w:r w:rsidR="001D77F4" w:rsidRPr="000409F5">
        <w:rPr>
          <w:i/>
          <w:iCs/>
        </w:rPr>
        <w:t xml:space="preserve"> estimates given by </w:t>
      </w:r>
      <w:proofErr w:type="spellStart"/>
      <w:r w:rsidR="001D77F4" w:rsidRPr="000409F5">
        <w:rPr>
          <w:rFonts w:ascii="Courier New" w:hAnsi="Courier New" w:cs="Courier New"/>
          <w:i/>
          <w:iCs/>
        </w:rPr>
        <w:t>mirt</w:t>
      </w:r>
      <w:proofErr w:type="spellEnd"/>
      <w:r w:rsidR="001D77F4" w:rsidRPr="000409F5">
        <w:rPr>
          <w:i/>
          <w:iCs/>
        </w:rPr>
        <w:t xml:space="preserve">. The data was simulated with the factor loading </w:t>
      </w:r>
      <w:r w:rsidR="001D77F4" w:rsidRPr="000409F5">
        <w:rPr>
          <w:rFonts w:cstheme="minorHAnsi"/>
          <w:i/>
          <w:iCs/>
        </w:rPr>
        <w:t>√</w:t>
      </w:r>
      <w:r w:rsidR="001D77F4" w:rsidRPr="000409F5">
        <w:rPr>
          <w:i/>
          <w:iCs/>
        </w:rPr>
        <w:t xml:space="preserve">0.5 for each item, which translates to the approximate slope of 1.702 (the </w:t>
      </w:r>
      <w:proofErr w:type="spellStart"/>
      <w:r w:rsidR="001D77F4" w:rsidRPr="000409F5">
        <w:rPr>
          <w:rFonts w:ascii="Courier New" w:hAnsi="Courier New" w:cs="Courier New"/>
          <w:i/>
          <w:iCs/>
        </w:rPr>
        <w:t>mirt</w:t>
      </w:r>
      <w:proofErr w:type="spellEnd"/>
      <w:r w:rsidR="001D77F4" w:rsidRPr="000409F5">
        <w:rPr>
          <w:i/>
          <w:iCs/>
        </w:rPr>
        <w:t xml:space="preserve"> correction factor for interpreting Logistic item liabilities as Gaussian ones</w:t>
      </w:r>
      <w:r w:rsidR="005F75F3" w:rsidRPr="000409F5">
        <w:rPr>
          <w:i/>
          <w:iCs/>
        </w:rPr>
        <w:t>; note, differs for other factor loadings</w:t>
      </w:r>
      <w:r w:rsidR="001D77F4" w:rsidRPr="000409F5">
        <w:rPr>
          <w:i/>
          <w:iCs/>
        </w:rPr>
        <w:t>).</w:t>
      </w:r>
      <w:r w:rsidR="005F75F3" w:rsidRPr="000409F5">
        <w:rPr>
          <w:i/>
          <w:iCs/>
        </w:rPr>
        <w:t xml:space="preserve"> All the models were approximations with respect to this parameter, but traditional IRT was the worst approximation in the case of the skewed latent trait</w:t>
      </w:r>
      <w:r w:rsidR="00622F45" w:rsidRPr="000409F5">
        <w:rPr>
          <w:i/>
          <w:iCs/>
        </w:rPr>
        <w:t>, but it may have a very modest advantage for bimodal data.</w:t>
      </w:r>
    </w:p>
    <w:p w14:paraId="3519A7AB" w14:textId="77777777" w:rsidR="007A6C83" w:rsidRPr="00F950F6" w:rsidRDefault="007A6C83">
      <w:pPr>
        <w:rPr>
          <w:i/>
          <w:iCs/>
        </w:rPr>
      </w:pPr>
    </w:p>
    <w:p w14:paraId="41B0F4B7" w14:textId="740BB2CF" w:rsidR="00F950F6" w:rsidRDefault="00F950F6">
      <w:r>
        <w:br w:type="page"/>
      </w:r>
    </w:p>
    <w:p w14:paraId="3973E378" w14:textId="77777777" w:rsidR="00F950F6" w:rsidRDefault="00F950F6" w:rsidP="00603061"/>
    <w:p w14:paraId="1E1662E3" w14:textId="46C953CC" w:rsidR="00603061" w:rsidRDefault="00603061" w:rsidP="00603061">
      <w:pPr>
        <w:pStyle w:val="Heading2"/>
      </w:pPr>
      <w:bookmarkStart w:id="8" w:name="_Toc169769159"/>
      <w:r>
        <w:t>Supplementary R Scripts</w:t>
      </w:r>
      <w:bookmarkEnd w:id="8"/>
    </w:p>
    <w:p w14:paraId="5F8FDE05" w14:textId="77777777" w:rsidR="00603061" w:rsidRDefault="00603061" w:rsidP="00603061"/>
    <w:p w14:paraId="5451A595" w14:textId="1B832742" w:rsidR="00603061" w:rsidRPr="00603061" w:rsidRDefault="007C516A" w:rsidP="007C516A">
      <w:pPr>
        <w:pStyle w:val="Heading3"/>
      </w:pPr>
      <w:bookmarkStart w:id="9" w:name="_Toc169769160"/>
      <w:r>
        <w:t>A function to standardize the DC-IRT density</w:t>
      </w:r>
      <w:r w:rsidR="00C8315D">
        <w:t xml:space="preserve"> (cf. Zhang et al., 2021)</w:t>
      </w:r>
      <w:bookmarkEnd w:id="9"/>
    </w:p>
    <w:p w14:paraId="4CF4913C" w14:textId="77777777" w:rsidR="008D6049" w:rsidRDefault="008D6049" w:rsidP="008D6049"/>
    <w:p w14:paraId="17B8E13F" w14:textId="77777777" w:rsid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 xml:space="preserve"># </w:t>
      </w:r>
      <w:proofErr w:type="spellStart"/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>standardized_DC_</w:t>
      </w:r>
      <w:proofErr w:type="gramStart"/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>density.R</w:t>
      </w:r>
      <w:proofErr w:type="spellEnd"/>
      <w:proofErr w:type="gramEnd"/>
    </w:p>
    <w:p w14:paraId="2AA5F31F" w14:textId="60F936F5" w:rsid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># T</w:t>
      </w:r>
      <w:r w:rsidR="001A61A6"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>HR</w:t>
      </w:r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 xml:space="preserve"> / 2023-09-05</w:t>
      </w:r>
    </w:p>
    <w:p w14:paraId="3B6CBFCF" w14:textId="77777777" w:rsid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 xml:space="preserve"># Implements Eq. 13 from Zhang et al. (2021) </w:t>
      </w:r>
    </w:p>
    <w:p w14:paraId="56072FFB" w14:textId="77777777" w:rsid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 xml:space="preserve"># Multivariate </w:t>
      </w:r>
      <w:proofErr w:type="spellStart"/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>Behavioral</w:t>
      </w:r>
      <w:proofErr w:type="spellEnd"/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 xml:space="preserve"> Research, 2021;56(5):703-723, </w:t>
      </w:r>
    </w:p>
    <w:p w14:paraId="6CC88A78" w14:textId="77777777" w:rsid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># DOI: 10.1080/00273171.2020.1776096</w:t>
      </w:r>
    </w:p>
    <w:p w14:paraId="64751913" w14:textId="77777777" w:rsid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</w:p>
    <w:p w14:paraId="7B4FD4ED" w14:textId="77777777" w:rsid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tandardized_DC_density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function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x,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dcfit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{</w:t>
      </w:r>
    </w:p>
    <w:p w14:paraId="40A87EEF" w14:textId="77777777" w:rsid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mp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coef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dcfit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$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roupPars</w:t>
      </w:r>
      <w:proofErr w:type="spellEnd"/>
    </w:p>
    <w:p w14:paraId="1B1A73F6" w14:textId="77777777" w:rsid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k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length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mp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2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># infer k from the DC-IRT model object</w:t>
      </w:r>
    </w:p>
    <w:p w14:paraId="60DF75BD" w14:textId="77777777" w:rsid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Phi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mp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[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3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: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+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2</w:t>
      </w:r>
      <w:proofErr w:type="gramStart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]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</w:t>
      </w:r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>#</w:t>
      </w:r>
      <w:proofErr w:type="gramEnd"/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 xml:space="preserve"> collect Phi parameter vector </w:t>
      </w:r>
    </w:p>
    <w:p w14:paraId="77B4B789" w14:textId="77777777" w:rsid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cc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sin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Phi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[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])</w:t>
      </w:r>
    </w:p>
    <w:p w14:paraId="6AF207D7" w14:textId="77777777" w:rsid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if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k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gt;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{</w:t>
      </w:r>
      <w:proofErr w:type="gramEnd"/>
    </w:p>
    <w:p w14:paraId="6223B3B9" w14:textId="77777777" w:rsid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i 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in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: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proofErr w:type="gramStart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)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cc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cc,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prod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cos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Phi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[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: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]))*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sin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Phi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[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+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]))}</w:t>
      </w:r>
    </w:p>
    <w:p w14:paraId="0EB29A59" w14:textId="77777777" w:rsid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cc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cc,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prod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cos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Phi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[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: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])))</w:t>
      </w:r>
    </w:p>
    <w:p w14:paraId="74D80F83" w14:textId="77777777" w:rsid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}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else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{</w:t>
      </w:r>
    </w:p>
    <w:p w14:paraId="1FD803DC" w14:textId="77777777" w:rsid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cc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cc,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cos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Phi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[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]))</w:t>
      </w:r>
    </w:p>
    <w:p w14:paraId="3D18DEB9" w14:textId="77777777" w:rsid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}</w:t>
      </w:r>
    </w:p>
    <w:p w14:paraId="7E2523D6" w14:textId="77777777" w:rsid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Mf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function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proofErr w:type="gramStart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ss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s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/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2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; </w:t>
      </w:r>
      <w:proofErr w:type="spell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ifelse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color w:val="804000"/>
          <w:kern w:val="0"/>
          <w:sz w:val="20"/>
          <w:szCs w:val="20"/>
          <w:highlight w:val="white"/>
        </w:rPr>
        <w:t>%%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2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=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factorial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2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*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s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/(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2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^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s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*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factorial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s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0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}</w:t>
      </w:r>
    </w:p>
    <w:p w14:paraId="71DCD7A1" w14:textId="77777777" w:rsid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M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matrix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gramStart"/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k</w:t>
      </w:r>
      <w:proofErr w:type="gram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+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k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+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; 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i 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in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: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+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){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j 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in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: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+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){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M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[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i,j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]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i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+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j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2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}}</w:t>
      </w:r>
    </w:p>
    <w:p w14:paraId="40492450" w14:textId="77777777" w:rsid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M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Mf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</w:p>
    <w:p w14:paraId="5102EF66" w14:textId="77777777" w:rsid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B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chol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</w:p>
    <w:p w14:paraId="78A6E9D4" w14:textId="77777777" w:rsid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m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solve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B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804000"/>
          <w:kern w:val="0"/>
          <w:sz w:val="20"/>
          <w:szCs w:val="20"/>
          <w:highlight w:val="white"/>
        </w:rPr>
        <w:t>%*%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c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)</w:t>
      </w:r>
    </w:p>
    <w:p w14:paraId="366558B0" w14:textId="77777777" w:rsid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M_sta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matrix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gramStart"/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k</w:t>
      </w:r>
      <w:proofErr w:type="gram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+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k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+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; 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i 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in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: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+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){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j 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in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: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+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){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M_star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[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i,j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]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i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+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j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}}</w:t>
      </w:r>
    </w:p>
    <w:p w14:paraId="6908165A" w14:textId="77777777" w:rsid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M_sta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Mf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M_star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</w:p>
    <w:p w14:paraId="764E604C" w14:textId="77777777" w:rsid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M_2stars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matrix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gramStart"/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k</w:t>
      </w:r>
      <w:proofErr w:type="gram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+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k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+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; 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i 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in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: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+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){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j 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in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: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+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){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M_2stars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[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i,j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]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+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j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}}</w:t>
      </w:r>
    </w:p>
    <w:p w14:paraId="37D12923" w14:textId="77777777" w:rsid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M_2stars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Mf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M_2stars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</w:p>
    <w:p w14:paraId="6E240259" w14:textId="77777777" w:rsid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mu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804000"/>
          <w:kern w:val="0"/>
          <w:sz w:val="20"/>
          <w:szCs w:val="20"/>
          <w:highlight w:val="white"/>
        </w:rPr>
        <w:t>%*%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M_star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804000"/>
          <w:kern w:val="0"/>
          <w:sz w:val="20"/>
          <w:szCs w:val="20"/>
          <w:highlight w:val="white"/>
        </w:rPr>
        <w:t>%*%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m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</w:p>
    <w:p w14:paraId="767AF9FA" w14:textId="77777777" w:rsid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S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sqrt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804000"/>
          <w:kern w:val="0"/>
          <w:sz w:val="20"/>
          <w:szCs w:val="20"/>
          <w:highlight w:val="white"/>
        </w:rPr>
        <w:t>%*%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M_2stars </w:t>
      </w:r>
      <w:r>
        <w:rPr>
          <w:rFonts w:ascii="Courier New" w:hAnsi="Courier New" w:cs="Courier New"/>
          <w:color w:val="804000"/>
          <w:kern w:val="0"/>
          <w:sz w:val="20"/>
          <w:szCs w:val="20"/>
          <w:highlight w:val="white"/>
        </w:rPr>
        <w:t>%*%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m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mu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^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2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)</w:t>
      </w:r>
    </w:p>
    <w:p w14:paraId="66D4F084" w14:textId="77777777" w:rsid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fou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rep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gramEnd"/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length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x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)</w:t>
      </w:r>
    </w:p>
    <w:p w14:paraId="121BEC2C" w14:textId="77777777" w:rsid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i 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in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: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length</w:t>
      </w:r>
      <w:proofErr w:type="gram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x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){</w:t>
      </w:r>
    </w:p>
    <w:p w14:paraId="543FFCE5" w14:textId="77777777" w:rsid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fout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[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]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sum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*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x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[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]*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+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mu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^</w:t>
      </w:r>
      <w:proofErr w:type="gram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0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: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)^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2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*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dnorm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x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[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]*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+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mu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*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S</w:t>
      </w:r>
    </w:p>
    <w:p w14:paraId="35D5BDC6" w14:textId="77777777" w:rsid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}</w:t>
      </w:r>
    </w:p>
    <w:p w14:paraId="63DE33F0" w14:textId="77777777" w:rsid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return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fout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</w:p>
    <w:p w14:paraId="5E7B6450" w14:textId="77777777" w:rsid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}</w:t>
      </w:r>
    </w:p>
    <w:p w14:paraId="1D7CC9AE" w14:textId="77777777" w:rsidR="00BA488D" w:rsidRDefault="00BA488D" w:rsidP="008D6049"/>
    <w:p w14:paraId="17FFEC90" w14:textId="50230B5B" w:rsidR="00424E69" w:rsidRDefault="00424E69">
      <w:r>
        <w:br w:type="page"/>
      </w:r>
    </w:p>
    <w:p w14:paraId="6B7780FE" w14:textId="77777777" w:rsidR="00424E69" w:rsidRDefault="00424E69" w:rsidP="008D6049"/>
    <w:p w14:paraId="3B071672" w14:textId="6F9E333F" w:rsidR="007C516A" w:rsidRDefault="00BA488D" w:rsidP="00BA488D">
      <w:pPr>
        <w:pStyle w:val="Heading3"/>
      </w:pPr>
      <w:bookmarkStart w:id="10" w:name="_Toc169769161"/>
      <w:r>
        <w:t>Average NHANES item-category endorsement frequencies by survey</w:t>
      </w:r>
      <w:r w:rsidR="00F827D2">
        <w:t xml:space="preserve"> (frekvenssit.txt)</w:t>
      </w:r>
      <w:bookmarkEnd w:id="10"/>
    </w:p>
    <w:p w14:paraId="4EDBF5ED" w14:textId="77777777" w:rsidR="00BA488D" w:rsidRDefault="00BA488D" w:rsidP="008D6049"/>
    <w:p w14:paraId="0EC00859" w14:textId="6DD0F5D4" w:rsidR="00424E69" w:rsidRDefault="00424E69" w:rsidP="008D6049">
      <w:r>
        <w:t>The below table of average item-category endorsement frequencies in NHANES surveys is called in the simulation script further below.</w:t>
      </w:r>
    </w:p>
    <w:p w14:paraId="30892A82" w14:textId="77777777" w:rsidR="00424E69" w:rsidRDefault="00424E69" w:rsidP="008D6049"/>
    <w:p w14:paraId="68142D4A" w14:textId="459F4CB7" w:rsid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</w:pP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Survey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ab/>
        <w:t xml:space="preserve"> Category 0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ab/>
      </w:r>
      <w:r w:rsidR="00F827D2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ab/>
        <w:t>Category 1</w:t>
      </w:r>
      <w:r w:rsidR="00F827D2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ab/>
      </w:r>
      <w:r w:rsidR="00F827D2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ab/>
        <w:t>Category 2</w:t>
      </w:r>
      <w:r w:rsidR="00F827D2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ab/>
      </w:r>
      <w:r w:rsidR="00F827D2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ab/>
        <w:t>Category 3</w:t>
      </w:r>
    </w:p>
    <w:p w14:paraId="194EE2A3" w14:textId="6B20E593" w:rsidR="00BA488D" w:rsidRP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</w:pPr>
      <w:r w:rsidRPr="00BA488D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"05-06" 0.788664211428439 0.148078660273782 0.0342343594376115 0.0290227688601672</w:t>
      </w:r>
    </w:p>
    <w:p w14:paraId="02594303" w14:textId="77777777" w:rsidR="00BA488D" w:rsidRP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</w:pPr>
      <w:r w:rsidRPr="00BA488D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"07-08" 0.758738960772232 0.156582460464161 0.0414048059149723 0.0432737728486342</w:t>
      </w:r>
    </w:p>
    <w:p w14:paraId="356C7B9E" w14:textId="77777777" w:rsidR="00BA488D" w:rsidRP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</w:pPr>
      <w:r w:rsidRPr="00BA488D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"09-10" 0.758875057630244 0.156253132078497 0.0411129151883256 0.0437588951029326</w:t>
      </w:r>
    </w:p>
    <w:p w14:paraId="1DCF38B7" w14:textId="77777777" w:rsidR="00BA488D" w:rsidRP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</w:pPr>
      <w:r w:rsidRPr="00BA488D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"11-12" 0.773016517736258 0.145342539940428 0.0390378192977706 0.0426031230255438</w:t>
      </w:r>
    </w:p>
    <w:p w14:paraId="31BF8692" w14:textId="77777777" w:rsidR="00BA488D" w:rsidRP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</w:pPr>
      <w:r w:rsidRPr="00BA488D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"13-14" 0.763255342477089 0.149899666935601 0.0425122571836405 0.0443327334036699</w:t>
      </w:r>
    </w:p>
    <w:p w14:paraId="1B9A4A76" w14:textId="77777777" w:rsidR="00BA488D" w:rsidRP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</w:pPr>
      <w:r w:rsidRPr="00BA488D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 xml:space="preserve">"15-16" </w:t>
      </w:r>
      <w:proofErr w:type="gramStart"/>
      <w:r w:rsidRPr="00BA488D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0.76347227632775  0.153767908929576</w:t>
      </w:r>
      <w:proofErr w:type="gramEnd"/>
      <w:r w:rsidRPr="00BA488D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 xml:space="preserve"> 0.0418993204345756 0.0408604943080985</w:t>
      </w:r>
    </w:p>
    <w:p w14:paraId="092745EC" w14:textId="77777777" w:rsidR="00BA488D" w:rsidRPr="00BA488D" w:rsidRDefault="00BA488D" w:rsidP="00BA488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</w:pPr>
      <w:r w:rsidRPr="00BA488D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 xml:space="preserve">"17-18" 0.766875068553252 0.147153668970056 </w:t>
      </w:r>
      <w:proofErr w:type="gramStart"/>
      <w:r w:rsidRPr="00BA488D">
        <w:rPr>
          <w:rFonts w:ascii="Courier New" w:hAnsi="Courier New" w:cs="Courier New"/>
          <w:color w:val="000000"/>
          <w:kern w:val="0"/>
          <w:sz w:val="18"/>
          <w:szCs w:val="18"/>
          <w:highlight w:val="white"/>
        </w:rPr>
        <w:t>0.045124492705934  0.0408467697707579</w:t>
      </w:r>
      <w:proofErr w:type="gramEnd"/>
    </w:p>
    <w:p w14:paraId="6349FB0A" w14:textId="77777777" w:rsidR="00BA488D" w:rsidRDefault="00BA488D" w:rsidP="008D6049"/>
    <w:p w14:paraId="46526A43" w14:textId="0473C998" w:rsidR="00424E69" w:rsidRDefault="00424E69">
      <w:r>
        <w:br w:type="page"/>
      </w:r>
    </w:p>
    <w:p w14:paraId="69097E32" w14:textId="77777777" w:rsidR="00BA488D" w:rsidRDefault="00BA488D" w:rsidP="008D6049"/>
    <w:p w14:paraId="3D01FB00" w14:textId="5274FC5D" w:rsidR="00F827D2" w:rsidRDefault="00F827D2" w:rsidP="00F827D2">
      <w:pPr>
        <w:pStyle w:val="Heading3"/>
      </w:pPr>
      <w:bookmarkStart w:id="11" w:name="_Toc169769162"/>
      <w:r>
        <w:t>The simulation R script</w:t>
      </w:r>
      <w:r w:rsidR="000B6C56">
        <w:t xml:space="preserve"> (note: additional replications were run for some conditions)</w:t>
      </w:r>
      <w:bookmarkEnd w:id="11"/>
    </w:p>
    <w:p w14:paraId="580CFB29" w14:textId="77777777" w:rsidR="00F827D2" w:rsidRDefault="00F827D2" w:rsidP="008D6049"/>
    <w:p w14:paraId="2FD40717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source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808080"/>
          <w:kern w:val="0"/>
          <w:sz w:val="20"/>
          <w:szCs w:val="20"/>
          <w:highlight w:val="white"/>
        </w:rPr>
        <w:t>"</w:t>
      </w:r>
      <w:proofErr w:type="spellStart"/>
      <w:r>
        <w:rPr>
          <w:rFonts w:ascii="Courier New" w:hAnsi="Courier New" w:cs="Courier New"/>
          <w:color w:val="808080"/>
          <w:kern w:val="0"/>
          <w:sz w:val="20"/>
          <w:szCs w:val="20"/>
          <w:highlight w:val="white"/>
        </w:rPr>
        <w:t>standardized_DC_</w:t>
      </w:r>
      <w:proofErr w:type="gramStart"/>
      <w:r>
        <w:rPr>
          <w:rFonts w:ascii="Courier New" w:hAnsi="Courier New" w:cs="Courier New"/>
          <w:color w:val="808080"/>
          <w:kern w:val="0"/>
          <w:sz w:val="20"/>
          <w:szCs w:val="20"/>
          <w:highlight w:val="white"/>
        </w:rPr>
        <w:t>density.R</w:t>
      </w:r>
      <w:proofErr w:type="spellEnd"/>
      <w:proofErr w:type="gramEnd"/>
      <w:r>
        <w:rPr>
          <w:rFonts w:ascii="Courier New" w:hAnsi="Courier New" w:cs="Courier New"/>
          <w:color w:val="808080"/>
          <w:kern w:val="0"/>
          <w:sz w:val="20"/>
          <w:szCs w:val="20"/>
          <w:highlight w:val="white"/>
        </w:rPr>
        <w:t>"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</w:p>
    <w:p w14:paraId="7420C8F5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</w:p>
    <w:p w14:paraId="28CA4369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>### Load packages ###</w:t>
      </w:r>
    </w:p>
    <w:p w14:paraId="7288D5E7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library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mirt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</w:t>
      </w:r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># For DC-IRT analyses</w:t>
      </w:r>
    </w:p>
    <w:p w14:paraId="0682F90E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library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foreach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 xml:space="preserve">  #</w:t>
      </w:r>
      <w:proofErr w:type="gramEnd"/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 xml:space="preserve"> For parallel computing</w:t>
      </w:r>
    </w:p>
    <w:p w14:paraId="6999448E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library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doSNOW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 xml:space="preserve">   </w:t>
      </w:r>
      <w:proofErr w:type="gramEnd"/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># For parallel computing</w:t>
      </w:r>
    </w:p>
    <w:p w14:paraId="37E7FDD0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</w:p>
    <w:p w14:paraId="5A00E290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>### Set functions ###</w:t>
      </w:r>
    </w:p>
    <w:p w14:paraId="6F008B85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</w:p>
    <w:p w14:paraId="02F56C06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># Skewed distribution with mu = 0, sigma = 1</w:t>
      </w:r>
    </w:p>
    <w:p w14:paraId="1C3DDBA7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function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x, w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0.9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 m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-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0.2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/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0.9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 m2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0.2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/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0.1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 v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0.450617283950617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 v2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.5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{</w:t>
      </w:r>
    </w:p>
    <w:p w14:paraId="0C20555D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</w:t>
      </w:r>
      <w:proofErr w:type="gram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return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w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*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dnorm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x, m1,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sqrt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v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+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w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*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dnorm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x, m2,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sqrt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v2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</w:p>
    <w:p w14:paraId="4F778409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}</w:t>
      </w:r>
    </w:p>
    <w:p w14:paraId="37113067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s_sim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function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n, w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0.9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 m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-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0.2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/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0.9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 m2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0.2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/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0.1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 v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0.450617283950617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 v2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.5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{</w:t>
      </w:r>
    </w:p>
    <w:p w14:paraId="297A9ECF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w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spell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runif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=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w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*</w:t>
      </w:r>
      <w:proofErr w:type="gramEnd"/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</w:p>
    <w:p w14:paraId="602B384C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</w:t>
      </w:r>
      <w:proofErr w:type="gram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return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w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*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rnorm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n, m1,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sqrt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v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+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ws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*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rnorm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n, m2,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sqrt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v2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))</w:t>
      </w:r>
    </w:p>
    <w:p w14:paraId="751BB84A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}</w:t>
      </w:r>
    </w:p>
    <w:p w14:paraId="4379D250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</w:p>
    <w:p w14:paraId="33862267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># Bimodal distribution with mu = o, sigma = 1</w:t>
      </w:r>
    </w:p>
    <w:p w14:paraId="3BE28D01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b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function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x, w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0.5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 m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-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0.8944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 m2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0.8944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 v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0.2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 v2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0.20009728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{</w:t>
      </w:r>
    </w:p>
    <w:p w14:paraId="7D48330E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</w:t>
      </w:r>
      <w:proofErr w:type="gram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return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w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*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dnorm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x, m1,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sqrt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v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+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w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*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dnorm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x, m2,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sqrt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v2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</w:p>
    <w:p w14:paraId="55DB9C2B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}</w:t>
      </w:r>
    </w:p>
    <w:p w14:paraId="6502EFAA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b_sim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function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n, w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0.5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 m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-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0.8944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 m2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0.8944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 v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0.2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 v2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0.20009728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{</w:t>
      </w:r>
    </w:p>
    <w:p w14:paraId="3CB148FD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w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spell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runif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=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w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*</w:t>
      </w:r>
      <w:proofErr w:type="gramEnd"/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</w:p>
    <w:p w14:paraId="7849F1E4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</w:t>
      </w:r>
      <w:proofErr w:type="gram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return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w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*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rnorm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n, m1,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sqrt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v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+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ws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*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rnorm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n, m2,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sqrt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v2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))</w:t>
      </w:r>
    </w:p>
    <w:p w14:paraId="47D1ABD1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}</w:t>
      </w:r>
    </w:p>
    <w:p w14:paraId="51B951A8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</w:p>
    <w:p w14:paraId="4D7E86FA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>### Set parameters ###</w:t>
      </w:r>
    </w:p>
    <w:p w14:paraId="0A0D02B6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latdist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gramEnd"/>
      <w:r>
        <w:rPr>
          <w:rFonts w:ascii="Courier New" w:hAnsi="Courier New" w:cs="Courier New"/>
          <w:color w:val="808080"/>
          <w:kern w:val="0"/>
          <w:sz w:val="20"/>
          <w:szCs w:val="20"/>
          <w:highlight w:val="white"/>
        </w:rPr>
        <w:t>"Gaussian"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</w:t>
      </w:r>
      <w:r>
        <w:rPr>
          <w:rFonts w:ascii="Courier New" w:hAnsi="Courier New" w:cs="Courier New"/>
          <w:color w:val="808080"/>
          <w:kern w:val="0"/>
          <w:sz w:val="20"/>
          <w:szCs w:val="20"/>
          <w:highlight w:val="white"/>
        </w:rPr>
        <w:t>"Skewed"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</w:t>
      </w:r>
      <w:r>
        <w:rPr>
          <w:rFonts w:ascii="Courier New" w:hAnsi="Courier New" w:cs="Courier New"/>
          <w:color w:val="808080"/>
          <w:kern w:val="0"/>
          <w:sz w:val="20"/>
          <w:szCs w:val="20"/>
          <w:highlight w:val="white"/>
        </w:rPr>
        <w:t>"Bimodal"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</w:p>
    <w:p w14:paraId="302DA416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imdist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list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spellStart"/>
      <w:proofErr w:type="gramEnd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rnorm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s_sim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b_sim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</w:p>
    <w:p w14:paraId="61FC9AA9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dendist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list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spellStart"/>
      <w:proofErr w:type="gramEnd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dnorm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b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</w:p>
    <w:p w14:paraId="32C627DA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n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gramEnd"/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500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000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2000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3000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4000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5000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6000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</w:t>
      </w:r>
    </w:p>
    <w:p w14:paraId="76F3A398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  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7000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8000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9000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0000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1000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2000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</w:p>
    <w:p w14:paraId="7BD7F068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># Load average item endorsement frequencies</w:t>
      </w:r>
    </w:p>
    <w:p w14:paraId="262EBF18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dfreq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read.table</w:t>
      </w:r>
      <w:proofErr w:type="spellEnd"/>
      <w:proofErr w:type="gram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808080"/>
          <w:kern w:val="0"/>
          <w:sz w:val="20"/>
          <w:szCs w:val="20"/>
          <w:highlight w:val="white"/>
        </w:rPr>
        <w:t>"frekvenssit.txt"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</w:p>
    <w:p w14:paraId="6A65B230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mfreq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olMeans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dfreq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[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2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: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5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])</w:t>
      </w:r>
    </w:p>
    <w:p w14:paraId="5A71DDA9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># Estimate Gaussian thresholds from the endorsement frequencies</w:t>
      </w:r>
    </w:p>
    <w:p w14:paraId="5D5190C2" w14:textId="77777777" w:rsidR="00450E3C" w:rsidRPr="00E85C17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umth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cumsum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mfreq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[</w:t>
      </w:r>
      <w:proofErr w:type="gramEnd"/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: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3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])</w:t>
      </w:r>
    </w:p>
    <w:p w14:paraId="1D2B3FB1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quadist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list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spell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qnorm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umth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</w:t>
      </w:r>
    </w:p>
    <w:p w14:paraId="1F371B48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           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optimise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function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x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gram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integrate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lower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Inf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upper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x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$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value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umth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[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])^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2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-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3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4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)$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minimum,</w:t>
      </w:r>
    </w:p>
    <w:p w14:paraId="201E528E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             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optimise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function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x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gram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integrate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lower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Inf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upper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x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$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value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umth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[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2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])^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2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-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3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4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)$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minimum,</w:t>
      </w:r>
    </w:p>
    <w:p w14:paraId="4651CA4E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             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optimise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function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x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gram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integrate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lower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Inf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upper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x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$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value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umth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[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3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])^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2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-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3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4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)$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minimum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</w:t>
      </w:r>
    </w:p>
    <w:p w14:paraId="4ACAFF6E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           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optimise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function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x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gram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integrate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b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lower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Inf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upper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x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$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value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umth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[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])^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2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-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3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4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)$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minimum,</w:t>
      </w:r>
    </w:p>
    <w:p w14:paraId="68B60AC8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             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optimise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function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x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gram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integrate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b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lower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Inf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upper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x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$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value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umth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[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2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])^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2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-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3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4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)$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minimum,</w:t>
      </w:r>
    </w:p>
    <w:p w14:paraId="2AC8831C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             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optimise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function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x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gram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integrate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b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lower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Inf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upper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x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$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value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umth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[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3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])^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2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-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3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4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)$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minimum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)</w:t>
      </w:r>
    </w:p>
    <w:p w14:paraId="695A8496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</w:p>
    <w:p w14:paraId="509D7044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>### Define the criterion ###</w:t>
      </w:r>
    </w:p>
    <w:p w14:paraId="42E8D19F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># A function to evaluate the integrated squared error (ISE)</w:t>
      </w:r>
    </w:p>
    <w:p w14:paraId="78BE9055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lastRenderedPageBreak/>
        <w:t xml:space="preserve">ISE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function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_ha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 g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{</w:t>
      </w:r>
    </w:p>
    <w:p w14:paraId="41B40956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f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function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x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{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_hat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x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g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x</w:t>
      </w:r>
      <w:proofErr w:type="gramStart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)^</w:t>
      </w:r>
      <w:proofErr w:type="gramEnd"/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2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}</w:t>
      </w:r>
    </w:p>
    <w:p w14:paraId="32D6F6D8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</w:t>
      </w:r>
      <w:proofErr w:type="gram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integrate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f, lower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Inf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upper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Inf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</w:p>
    <w:p w14:paraId="7BC884B2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}</w:t>
      </w:r>
    </w:p>
    <w:p w14:paraId="5697A4C3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</w:p>
    <w:p w14:paraId="1298AFAC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>### Simulate (right-sampling questionnaire) ###</w:t>
      </w:r>
    </w:p>
    <w:p w14:paraId="0698235E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</w:pPr>
    </w:p>
    <w:p w14:paraId="15918460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># Activate parallel cluster</w:t>
      </w:r>
    </w:p>
    <w:p w14:paraId="0A900556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 xml:space="preserve"># cores &lt;- </w:t>
      </w:r>
      <w:proofErr w:type="gramStart"/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>parallel::</w:t>
      </w:r>
      <w:proofErr w:type="spellStart"/>
      <w:proofErr w:type="gramEnd"/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>detectCores</w:t>
      </w:r>
      <w:proofErr w:type="spellEnd"/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>() # Use this for automation</w:t>
      </w:r>
    </w:p>
    <w:p w14:paraId="52295908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cores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0</w:t>
      </w:r>
    </w:p>
    <w:p w14:paraId="174968DE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cl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makeCluster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ores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 xml:space="preserve">#cl &lt;- </w:t>
      </w:r>
      <w:proofErr w:type="spellStart"/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>makeCluster</w:t>
      </w:r>
      <w:proofErr w:type="spellEnd"/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>(length(n))</w:t>
      </w:r>
    </w:p>
    <w:p w14:paraId="7648C1C5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nsim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cores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*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5</w:t>
      </w:r>
    </w:p>
    <w:p w14:paraId="603E9A73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registerDoSNOW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l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</w:p>
    <w:p w14:paraId="5CB81F98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</w:p>
    <w:p w14:paraId="1EA0E0B0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t0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proc.time</w:t>
      </w:r>
      <w:proofErr w:type="spellEnd"/>
      <w:proofErr w:type="gram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)</w:t>
      </w:r>
    </w:p>
    <w:p w14:paraId="1CD88AF1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proofErr w:type="spellStart"/>
      <w:r w:rsidRPr="003F7BCA">
        <w:rPr>
          <w:rFonts w:ascii="Courier New" w:hAnsi="Courier New" w:cs="Courier New"/>
          <w:kern w:val="0"/>
          <w:sz w:val="20"/>
          <w:szCs w:val="20"/>
          <w:highlight w:val="white"/>
        </w:rPr>
        <w:t>allres</w:t>
      </w:r>
      <w:proofErr w:type="spellEnd"/>
      <w:r w:rsidRPr="003F7BCA">
        <w:rPr>
          <w:rFonts w:ascii="Courier New" w:hAnsi="Courier New" w:cs="Courier New"/>
          <w:kern w:val="0"/>
          <w:sz w:val="20"/>
          <w:szCs w:val="20"/>
          <w:highlight w:val="white"/>
        </w:rPr>
        <w:t xml:space="preserve"> &lt;- vector("list",3)</w:t>
      </w:r>
      <w:r>
        <w:rPr>
          <w:rFonts w:ascii="Courier New" w:hAnsi="Courier New" w:cs="Courier New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 xml:space="preserve"># Collect ISEs of each condition </w:t>
      </w:r>
      <w:proofErr w:type="gramStart"/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>here</w:t>
      </w:r>
      <w:proofErr w:type="gramEnd"/>
    </w:p>
    <w:p w14:paraId="3A571292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isd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in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: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length</w:t>
      </w:r>
      <w:proofErr w:type="gramEnd"/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(</w:t>
      </w:r>
      <w:proofErr w:type="spellStart"/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simdists</w:t>
      </w:r>
      <w:proofErr w:type="spellEnd"/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{</w:t>
      </w:r>
    </w:p>
    <w:p w14:paraId="39704EC5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</w:t>
      </w:r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># Compute different sample sizes in parallel</w:t>
      </w:r>
    </w:p>
    <w:p w14:paraId="248AAC57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lre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foreach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isim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: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nsim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804000"/>
          <w:kern w:val="0"/>
          <w:sz w:val="20"/>
          <w:szCs w:val="20"/>
          <w:highlight w:val="white"/>
        </w:rPr>
        <w:t>%</w:t>
      </w:r>
      <w:proofErr w:type="spellStart"/>
      <w:r>
        <w:rPr>
          <w:rFonts w:ascii="Courier New" w:hAnsi="Courier New" w:cs="Courier New"/>
          <w:color w:val="804000"/>
          <w:kern w:val="0"/>
          <w:sz w:val="20"/>
          <w:szCs w:val="20"/>
          <w:highlight w:val="white"/>
        </w:rPr>
        <w:t>dopar</w:t>
      </w:r>
      <w:proofErr w:type="spellEnd"/>
      <w:r>
        <w:rPr>
          <w:rFonts w:ascii="Courier New" w:hAnsi="Courier New" w:cs="Courier New"/>
          <w:color w:val="804000"/>
          <w:kern w:val="0"/>
          <w:sz w:val="20"/>
          <w:szCs w:val="20"/>
          <w:highlight w:val="white"/>
        </w:rPr>
        <w:t>%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{</w:t>
      </w:r>
    </w:p>
    <w:p w14:paraId="77025819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library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mirt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 xml:space="preserve">) </w:t>
      </w:r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 xml:space="preserve"># needs to be loaded to the parallel clusters </w:t>
      </w:r>
      <w:proofErr w:type="gramStart"/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>too</w:t>
      </w:r>
      <w:proofErr w:type="gramEnd"/>
    </w:p>
    <w:p w14:paraId="2FFAB6C3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</w:t>
      </w:r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># Simulate data</w:t>
      </w:r>
    </w:p>
    <w:p w14:paraId="40421E19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res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rep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gramStart"/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length</w:t>
      </w:r>
      <w:proofErr w:type="gram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)</w:t>
      </w:r>
    </w:p>
    <w:p w14:paraId="438974F5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ii 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in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: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length</w:t>
      </w:r>
      <w:proofErr w:type="gram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){</w:t>
      </w:r>
    </w:p>
    <w:p w14:paraId="0B58A69C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 x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imdists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[[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isd</w:t>
      </w:r>
      <w:proofErr w:type="spellEnd"/>
      <w:proofErr w:type="gramStart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]]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[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ii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]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># latent variable</w:t>
      </w:r>
    </w:p>
    <w:p w14:paraId="62FC6CB6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 xx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matrix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gramStart"/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n</w:t>
      </w:r>
      <w:proofErr w:type="gram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[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ii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]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9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># For item liabilities</w:t>
      </w:r>
    </w:p>
    <w:p w14:paraId="08E36B3F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 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i 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in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: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9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xx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[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i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]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x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/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sqrt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2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+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rnorm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[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ii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])/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sqrt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2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}</w:t>
      </w:r>
    </w:p>
    <w:p w14:paraId="1795FD4C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 </w:t>
      </w:r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># Make items that sample high latent-trait values</w:t>
      </w:r>
    </w:p>
    <w:p w14:paraId="702302EE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 ds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data.frame</w:t>
      </w:r>
      <w:proofErr w:type="spellEnd"/>
      <w:proofErr w:type="gram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xx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</w:p>
    <w:p w14:paraId="0A3458C1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names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ds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paste0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808080"/>
          <w:kern w:val="0"/>
          <w:sz w:val="20"/>
          <w:szCs w:val="20"/>
          <w:highlight w:val="white"/>
        </w:rPr>
        <w:t>"V"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: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9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</w:p>
    <w:p w14:paraId="153D93FF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 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i 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in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: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9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{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ds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[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i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]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cut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ds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[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i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]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breaks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-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Inf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s.numeric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quadists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[[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isd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]]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Inf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)}</w:t>
      </w:r>
    </w:p>
    <w:p w14:paraId="766353BB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 ds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sapply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ds, 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function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x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s.numeric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ordered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x,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levels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levels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ds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[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]))))</w:t>
      </w:r>
    </w:p>
    <w:p w14:paraId="5B9032AE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 </w:t>
      </w:r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># Fit DC-IRT models to items sampling positive end of the trait</w:t>
      </w:r>
    </w:p>
    <w:p w14:paraId="45F51FE4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dav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vector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gramEnd"/>
      <w:r>
        <w:rPr>
          <w:rFonts w:ascii="Courier New" w:hAnsi="Courier New" w:cs="Courier New"/>
          <w:color w:val="808080"/>
          <w:kern w:val="0"/>
          <w:sz w:val="20"/>
          <w:szCs w:val="20"/>
          <w:highlight w:val="white"/>
        </w:rPr>
        <w:t>"list"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9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</w:p>
    <w:p w14:paraId="67D55022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 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i 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in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: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9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dav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[[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]]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mirt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ds, 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dentype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paste0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808080"/>
          <w:kern w:val="0"/>
          <w:sz w:val="20"/>
          <w:szCs w:val="20"/>
          <w:highlight w:val="white"/>
        </w:rPr>
        <w:t>'Davidian-'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i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+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</w:t>
      </w:r>
    </w:p>
    <w:p w14:paraId="7D700E2D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                                  technical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proofErr w:type="gram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list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NCYCLES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0000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)</w:t>
      </w:r>
    </w:p>
    <w:p w14:paraId="4EDCCEC8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ab/>
      </w:r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># Compute the HQ criteria</w:t>
      </w:r>
    </w:p>
    <w:p w14:paraId="07F5A102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davHQ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rep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gramEnd"/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0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,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9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</w:p>
    <w:p w14:paraId="752E6EBD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 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i 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in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1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:</w:t>
      </w:r>
      <w:r>
        <w:rPr>
          <w:rFonts w:ascii="Courier New" w:hAnsi="Courier New" w:cs="Courier New"/>
          <w:color w:val="FF8000"/>
          <w:kern w:val="0"/>
          <w:sz w:val="20"/>
          <w:szCs w:val="20"/>
          <w:highlight w:val="white"/>
        </w:rPr>
        <w:t>9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davHQs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[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]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extract.mirt</w:t>
      </w:r>
      <w:proofErr w:type="spellEnd"/>
      <w:proofErr w:type="gram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dav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[[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]]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what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808080"/>
          <w:kern w:val="0"/>
          <w:sz w:val="20"/>
          <w:szCs w:val="20"/>
          <w:highlight w:val="white"/>
        </w:rPr>
        <w:t>"HQ"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</w:p>
    <w:p w14:paraId="115B3E87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 </w:t>
      </w:r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># Evaluate HQ-best model</w:t>
      </w:r>
    </w:p>
    <w:p w14:paraId="747A69E0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dav_HQb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dav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[[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which.min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davHQs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]]</w:t>
      </w:r>
    </w:p>
    <w:p w14:paraId="173CB65B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_es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FF"/>
          <w:kern w:val="0"/>
          <w:sz w:val="20"/>
          <w:szCs w:val="20"/>
          <w:highlight w:val="white"/>
        </w:rPr>
        <w:t>function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x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tandardized_DC_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density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x,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dcfit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dav_HQb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</w:p>
    <w:p w14:paraId="0F2C7DD4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 a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ISE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dendists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[[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isd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]]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_est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</w:p>
    <w:p w14:paraId="38E3ED68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 res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[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ii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]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$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value</w:t>
      </w:r>
      <w:proofErr w:type="spellEnd"/>
    </w:p>
    <w:p w14:paraId="1B177BE3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}</w:t>
      </w:r>
    </w:p>
    <w:p w14:paraId="6EF8636B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res</w:t>
      </w:r>
    </w:p>
    <w:p w14:paraId="4A0AE34D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}</w:t>
      </w:r>
    </w:p>
    <w:p w14:paraId="1EBEDC50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</w:t>
      </w:r>
      <w:proofErr w:type="spellStart"/>
      <w:r w:rsidRPr="00714DFE">
        <w:rPr>
          <w:rFonts w:ascii="Courier New" w:hAnsi="Courier New" w:cs="Courier New"/>
          <w:kern w:val="0"/>
          <w:sz w:val="20"/>
          <w:szCs w:val="20"/>
          <w:highlight w:val="white"/>
        </w:rPr>
        <w:t>allres</w:t>
      </w:r>
      <w:proofErr w:type="spellEnd"/>
      <w:r w:rsidRPr="00714DFE">
        <w:rPr>
          <w:rFonts w:ascii="Courier New" w:hAnsi="Courier New" w:cs="Courier New"/>
          <w:kern w:val="0"/>
          <w:sz w:val="20"/>
          <w:szCs w:val="20"/>
          <w:highlight w:val="white"/>
        </w:rPr>
        <w:t>[[</w:t>
      </w:r>
      <w:proofErr w:type="spellStart"/>
      <w:r w:rsidRPr="00714DFE">
        <w:rPr>
          <w:rFonts w:ascii="Courier New" w:hAnsi="Courier New" w:cs="Courier New"/>
          <w:kern w:val="0"/>
          <w:sz w:val="20"/>
          <w:szCs w:val="20"/>
          <w:highlight w:val="white"/>
        </w:rPr>
        <w:t>isd</w:t>
      </w:r>
      <w:proofErr w:type="spellEnd"/>
      <w:r w:rsidRPr="00714DFE">
        <w:rPr>
          <w:rFonts w:ascii="Courier New" w:hAnsi="Courier New" w:cs="Courier New"/>
          <w:kern w:val="0"/>
          <w:sz w:val="20"/>
          <w:szCs w:val="20"/>
          <w:highlight w:val="white"/>
        </w:rPr>
        <w:t xml:space="preserve">]] &lt;- </w:t>
      </w:r>
      <w:proofErr w:type="spellStart"/>
      <w:r w:rsidRPr="00714DFE">
        <w:rPr>
          <w:rFonts w:ascii="Courier New" w:hAnsi="Courier New" w:cs="Courier New"/>
          <w:kern w:val="0"/>
          <w:sz w:val="20"/>
          <w:szCs w:val="20"/>
          <w:highlight w:val="white"/>
        </w:rPr>
        <w:t>lres</w:t>
      </w:r>
      <w:proofErr w:type="spellEnd"/>
    </w:p>
    <w:p w14:paraId="1B16ACA7" w14:textId="77777777" w:rsidR="00450E3C" w:rsidRPr="00714DFE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</w:t>
      </w:r>
      <w:r w:rsidRPr="00714DFE">
        <w:rPr>
          <w:rFonts w:ascii="Courier New" w:hAnsi="Courier New" w:cs="Courier New"/>
          <w:kern w:val="0"/>
          <w:sz w:val="20"/>
          <w:szCs w:val="20"/>
          <w:highlight w:val="white"/>
        </w:rPr>
        <w:t xml:space="preserve">runtime &lt;- </w:t>
      </w:r>
      <w:proofErr w:type="spellStart"/>
      <w:proofErr w:type="gramStart"/>
      <w:r w:rsidRPr="00714DFE">
        <w:rPr>
          <w:rFonts w:ascii="Courier New" w:hAnsi="Courier New" w:cs="Courier New"/>
          <w:kern w:val="0"/>
          <w:sz w:val="20"/>
          <w:szCs w:val="20"/>
          <w:highlight w:val="white"/>
        </w:rPr>
        <w:t>proc.time</w:t>
      </w:r>
      <w:proofErr w:type="spellEnd"/>
      <w:proofErr w:type="gramEnd"/>
      <w:r w:rsidRPr="00714DFE">
        <w:rPr>
          <w:rFonts w:ascii="Courier New" w:hAnsi="Courier New" w:cs="Courier New"/>
          <w:kern w:val="0"/>
          <w:sz w:val="20"/>
          <w:szCs w:val="20"/>
          <w:highlight w:val="white"/>
        </w:rPr>
        <w:t>() - t0</w:t>
      </w:r>
    </w:p>
    <w:p w14:paraId="4FEA3000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}</w:t>
      </w:r>
    </w:p>
    <w:p w14:paraId="664045B7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runtime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&lt;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proc.time</w:t>
      </w:r>
      <w:proofErr w:type="spellEnd"/>
      <w:proofErr w:type="gram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)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t0 </w:t>
      </w:r>
      <w:r>
        <w:rPr>
          <w:rFonts w:ascii="Courier New" w:hAnsi="Courier New" w:cs="Courier New"/>
          <w:color w:val="008000"/>
          <w:kern w:val="0"/>
          <w:sz w:val="20"/>
          <w:szCs w:val="20"/>
          <w:highlight w:val="white"/>
        </w:rPr>
        <w:t># 16.1 h</w:t>
      </w:r>
    </w:p>
    <w:p w14:paraId="4ABF75E4" w14:textId="77777777" w:rsidR="00450E3C" w:rsidRDefault="00450E3C" w:rsidP="00450E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proofErr w:type="gramStart"/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save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llres</w:t>
      </w:r>
      <w:proofErr w:type="spellEnd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, runtime, </w:t>
      </w:r>
      <w:r>
        <w:rPr>
          <w:rFonts w:ascii="Courier New" w:hAnsi="Courier New" w:cs="Courier New"/>
          <w:color w:val="8000FF"/>
          <w:kern w:val="0"/>
          <w:sz w:val="20"/>
          <w:szCs w:val="20"/>
          <w:highlight w:val="white"/>
        </w:rPr>
        <w:t>file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=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>
        <w:rPr>
          <w:rFonts w:ascii="Courier New" w:hAnsi="Courier New" w:cs="Courier New"/>
          <w:color w:val="808080"/>
          <w:kern w:val="0"/>
          <w:sz w:val="20"/>
          <w:szCs w:val="20"/>
          <w:highlight w:val="white"/>
        </w:rPr>
        <w:t>"</w:t>
      </w:r>
      <w:proofErr w:type="spellStart"/>
      <w:r>
        <w:rPr>
          <w:rFonts w:ascii="Courier New" w:hAnsi="Courier New" w:cs="Courier New"/>
          <w:color w:val="808080"/>
          <w:kern w:val="0"/>
          <w:sz w:val="20"/>
          <w:szCs w:val="20"/>
          <w:highlight w:val="white"/>
        </w:rPr>
        <w:t>simulation_results.Rdata</w:t>
      </w:r>
      <w:proofErr w:type="spellEnd"/>
      <w:r>
        <w:rPr>
          <w:rFonts w:ascii="Courier New" w:hAnsi="Courier New" w:cs="Courier New"/>
          <w:color w:val="808080"/>
          <w:kern w:val="0"/>
          <w:sz w:val="20"/>
          <w:szCs w:val="20"/>
          <w:highlight w:val="white"/>
        </w:rPr>
        <w:t>"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</w:p>
    <w:p w14:paraId="2E1A81B3" w14:textId="77777777" w:rsidR="00450E3C" w:rsidRPr="008D6049" w:rsidRDefault="00450E3C" w:rsidP="00450E3C">
      <w:proofErr w:type="spellStart"/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topCluster</w:t>
      </w:r>
      <w:proofErr w:type="spellEnd"/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(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l</w:t>
      </w:r>
      <w:r>
        <w:rPr>
          <w:rFonts w:ascii="Courier New" w:hAnsi="Courier New" w:cs="Courier New"/>
          <w:b/>
          <w:bCs/>
          <w:color w:val="000080"/>
          <w:kern w:val="0"/>
          <w:sz w:val="20"/>
          <w:szCs w:val="20"/>
          <w:highlight w:val="white"/>
        </w:rPr>
        <w:t>)</w:t>
      </w:r>
    </w:p>
    <w:p w14:paraId="79BBEFBC" w14:textId="39A952A3" w:rsidR="008D6049" w:rsidRDefault="008D6049" w:rsidP="00450E3C">
      <w:pPr>
        <w:autoSpaceDE w:val="0"/>
        <w:autoSpaceDN w:val="0"/>
        <w:adjustRightInd w:val="0"/>
        <w:spacing w:after="0" w:line="240" w:lineRule="auto"/>
      </w:pPr>
    </w:p>
    <w:sectPr w:rsidR="008D6049" w:rsidSect="007A3A26">
      <w:head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E27B0D" w14:textId="77777777" w:rsidR="002669DA" w:rsidRDefault="002669DA" w:rsidP="00E46758">
      <w:pPr>
        <w:spacing w:after="0" w:line="240" w:lineRule="auto"/>
      </w:pPr>
      <w:r>
        <w:separator/>
      </w:r>
    </w:p>
  </w:endnote>
  <w:endnote w:type="continuationSeparator" w:id="0">
    <w:p w14:paraId="7AE55214" w14:textId="77777777" w:rsidR="002669DA" w:rsidRDefault="002669DA" w:rsidP="00E467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38B4E3" w14:textId="77777777" w:rsidR="002669DA" w:rsidRDefault="002669DA" w:rsidP="00E46758">
      <w:pPr>
        <w:spacing w:after="0" w:line="240" w:lineRule="auto"/>
      </w:pPr>
      <w:r>
        <w:separator/>
      </w:r>
    </w:p>
  </w:footnote>
  <w:footnote w:type="continuationSeparator" w:id="0">
    <w:p w14:paraId="618060F0" w14:textId="77777777" w:rsidR="002669DA" w:rsidRDefault="002669DA" w:rsidP="00E467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5406461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6B1C22E" w14:textId="184AED8E" w:rsidR="00E46758" w:rsidRDefault="00E4675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9ABB21" w14:textId="77777777" w:rsidR="00E46758" w:rsidRDefault="00E4675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936"/>
    <w:rsid w:val="00026CDA"/>
    <w:rsid w:val="000409F5"/>
    <w:rsid w:val="00050C37"/>
    <w:rsid w:val="00075D58"/>
    <w:rsid w:val="000A4A7B"/>
    <w:rsid w:val="000B0155"/>
    <w:rsid w:val="000B6C56"/>
    <w:rsid w:val="000E4DF2"/>
    <w:rsid w:val="001567F5"/>
    <w:rsid w:val="001A61A6"/>
    <w:rsid w:val="001B2212"/>
    <w:rsid w:val="001D154B"/>
    <w:rsid w:val="001D77F4"/>
    <w:rsid w:val="00200DFA"/>
    <w:rsid w:val="00241EE1"/>
    <w:rsid w:val="00246D04"/>
    <w:rsid w:val="002519DF"/>
    <w:rsid w:val="002669DA"/>
    <w:rsid w:val="00287CDB"/>
    <w:rsid w:val="002C4C69"/>
    <w:rsid w:val="002D1717"/>
    <w:rsid w:val="00302A55"/>
    <w:rsid w:val="00315E25"/>
    <w:rsid w:val="003E12D6"/>
    <w:rsid w:val="003F7BCA"/>
    <w:rsid w:val="004061D7"/>
    <w:rsid w:val="00424E69"/>
    <w:rsid w:val="00450E3C"/>
    <w:rsid w:val="004A5164"/>
    <w:rsid w:val="00514636"/>
    <w:rsid w:val="0054040A"/>
    <w:rsid w:val="00546EC1"/>
    <w:rsid w:val="00564BC0"/>
    <w:rsid w:val="005B5146"/>
    <w:rsid w:val="005F75F3"/>
    <w:rsid w:val="00603061"/>
    <w:rsid w:val="00606CD0"/>
    <w:rsid w:val="00622F45"/>
    <w:rsid w:val="00631638"/>
    <w:rsid w:val="006502B6"/>
    <w:rsid w:val="00673D9A"/>
    <w:rsid w:val="006B37C1"/>
    <w:rsid w:val="006D2BDD"/>
    <w:rsid w:val="006F3222"/>
    <w:rsid w:val="00714DFE"/>
    <w:rsid w:val="00751021"/>
    <w:rsid w:val="00793C68"/>
    <w:rsid w:val="007A3A26"/>
    <w:rsid w:val="007A6C83"/>
    <w:rsid w:val="007C516A"/>
    <w:rsid w:val="007E16D7"/>
    <w:rsid w:val="00836F08"/>
    <w:rsid w:val="0084006F"/>
    <w:rsid w:val="00852C66"/>
    <w:rsid w:val="008D6049"/>
    <w:rsid w:val="00946660"/>
    <w:rsid w:val="0096191D"/>
    <w:rsid w:val="0097054F"/>
    <w:rsid w:val="009855DA"/>
    <w:rsid w:val="00991584"/>
    <w:rsid w:val="009A39C2"/>
    <w:rsid w:val="009D0FCC"/>
    <w:rsid w:val="00A056BE"/>
    <w:rsid w:val="00A61482"/>
    <w:rsid w:val="00A93337"/>
    <w:rsid w:val="00AB3DD1"/>
    <w:rsid w:val="00AF5E52"/>
    <w:rsid w:val="00B44DA4"/>
    <w:rsid w:val="00BA488D"/>
    <w:rsid w:val="00BB042A"/>
    <w:rsid w:val="00BD2774"/>
    <w:rsid w:val="00BD4225"/>
    <w:rsid w:val="00BE3151"/>
    <w:rsid w:val="00C1290B"/>
    <w:rsid w:val="00C8315D"/>
    <w:rsid w:val="00CD09D6"/>
    <w:rsid w:val="00CE3590"/>
    <w:rsid w:val="00D101DB"/>
    <w:rsid w:val="00D26D05"/>
    <w:rsid w:val="00D57C8B"/>
    <w:rsid w:val="00D91477"/>
    <w:rsid w:val="00DB3C6F"/>
    <w:rsid w:val="00E02A3C"/>
    <w:rsid w:val="00E43936"/>
    <w:rsid w:val="00E46758"/>
    <w:rsid w:val="00E655C5"/>
    <w:rsid w:val="00E77D0F"/>
    <w:rsid w:val="00E85C17"/>
    <w:rsid w:val="00EC1982"/>
    <w:rsid w:val="00ED738F"/>
    <w:rsid w:val="00F00E66"/>
    <w:rsid w:val="00F04CC3"/>
    <w:rsid w:val="00F32C22"/>
    <w:rsid w:val="00F51035"/>
    <w:rsid w:val="00F6403D"/>
    <w:rsid w:val="00F67E48"/>
    <w:rsid w:val="00F827D2"/>
    <w:rsid w:val="00F95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E50BB7"/>
  <w15:chartTrackingRefBased/>
  <w15:docId w15:val="{1D89574D-A169-44F8-9EBB-65EB38C63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049"/>
  </w:style>
  <w:style w:type="paragraph" w:styleId="Heading1">
    <w:name w:val="heading 1"/>
    <w:basedOn w:val="Normal"/>
    <w:next w:val="Normal"/>
    <w:link w:val="Heading1Char"/>
    <w:uiPriority w:val="9"/>
    <w:qFormat/>
    <w:rsid w:val="00E655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604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306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D60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60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6049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D6049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D604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0306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655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655C5"/>
    <w:pPr>
      <w:outlineLvl w:val="9"/>
    </w:pPr>
    <w:rPr>
      <w:kern w:val="0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E655C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655C5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E467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6758"/>
  </w:style>
  <w:style w:type="paragraph" w:styleId="Footer">
    <w:name w:val="footer"/>
    <w:basedOn w:val="Normal"/>
    <w:link w:val="FooterChar"/>
    <w:uiPriority w:val="99"/>
    <w:unhideWhenUsed/>
    <w:rsid w:val="00E467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6758"/>
  </w:style>
  <w:style w:type="character" w:styleId="PlaceholderText">
    <w:name w:val="Placeholder Text"/>
    <w:basedOn w:val="DefaultParagraphFont"/>
    <w:uiPriority w:val="99"/>
    <w:semiHidden/>
    <w:rsid w:val="00050C3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071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99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49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05A5CC-2856-4491-830D-714B925E3E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10</Pages>
  <Words>1805</Words>
  <Characters>10293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ström, Tom H</dc:creator>
  <cp:keywords/>
  <dc:description/>
  <cp:lastModifiedBy>Rosenström, Tom H</cp:lastModifiedBy>
  <cp:revision>82</cp:revision>
  <cp:lastPrinted>2024-06-19T06:32:00Z</cp:lastPrinted>
  <dcterms:created xsi:type="dcterms:W3CDTF">2024-02-12T20:45:00Z</dcterms:created>
  <dcterms:modified xsi:type="dcterms:W3CDTF">2024-07-29T10:13:00Z</dcterms:modified>
</cp:coreProperties>
</file>